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BAF65" w14:textId="001E5C90" w:rsidR="008F320F" w:rsidRPr="004E195C" w:rsidRDefault="008F320F" w:rsidP="008F320F">
      <w:pPr>
        <w:pStyle w:val="MDPI22heading2"/>
        <w:numPr>
          <w:ilvl w:val="0"/>
          <w:numId w:val="0"/>
        </w:numPr>
        <w:spacing w:line="276" w:lineRule="auto"/>
        <w:ind w:left="426" w:hanging="426"/>
        <w:rPr>
          <w:b/>
          <w:bCs/>
          <w:i w:val="0"/>
          <w:iCs w:val="0"/>
          <w:lang w:val="en-GB"/>
        </w:rPr>
      </w:pPr>
      <w:r w:rsidRPr="004E195C">
        <w:rPr>
          <w:rFonts w:eastAsia="URWPalladioL-Ital"/>
          <w:b/>
          <w:bCs/>
          <w:i w:val="0"/>
          <w:iCs w:val="0"/>
          <w:lang w:val="en-GB"/>
        </w:rPr>
        <w:t>S1</w:t>
      </w:r>
      <w:r w:rsidR="004E195C" w:rsidRPr="004E195C">
        <w:rPr>
          <w:rFonts w:eastAsia="URWPalladioL-Ital"/>
          <w:b/>
          <w:bCs/>
          <w:i w:val="0"/>
          <w:iCs w:val="0"/>
          <w:lang w:val="en-GB"/>
        </w:rPr>
        <w:t xml:space="preserve"> Table</w:t>
      </w:r>
      <w:r w:rsidRPr="004E195C">
        <w:rPr>
          <w:rFonts w:eastAsia="URWPalladioL-Ital"/>
          <w:b/>
          <w:bCs/>
          <w:i w:val="0"/>
          <w:iCs w:val="0"/>
          <w:lang w:val="en-GB"/>
        </w:rPr>
        <w:t xml:space="preserve">: </w:t>
      </w:r>
      <w:bookmarkStart w:id="0" w:name="_Hlk213416065"/>
      <w:r w:rsidRPr="004E195C">
        <w:rPr>
          <w:rFonts w:eastAsia="URWPalladioL-Ital"/>
          <w:b/>
          <w:bCs/>
          <w:i w:val="0"/>
          <w:iCs w:val="0"/>
          <w:lang w:val="en-GB"/>
        </w:rPr>
        <w:t>O</w:t>
      </w:r>
      <w:proofErr w:type="spellStart"/>
      <w:r w:rsidRPr="004E195C">
        <w:rPr>
          <w:b/>
          <w:bCs/>
          <w:i w:val="0"/>
          <w:iCs w:val="0"/>
        </w:rPr>
        <w:t>verview</w:t>
      </w:r>
      <w:proofErr w:type="spellEnd"/>
      <w:r w:rsidRPr="004E195C">
        <w:rPr>
          <w:b/>
          <w:bCs/>
          <w:i w:val="0"/>
          <w:iCs w:val="0"/>
        </w:rPr>
        <w:t xml:space="preserve"> of the excluded studies</w:t>
      </w:r>
      <w:r w:rsidR="004E195C" w:rsidRPr="004E195C">
        <w:rPr>
          <w:b/>
          <w:bCs/>
          <w:i w:val="0"/>
          <w:iCs w:val="0"/>
        </w:rPr>
        <w:t>.</w:t>
      </w:r>
      <w:bookmarkEnd w:id="0"/>
    </w:p>
    <w:tbl>
      <w:tblPr>
        <w:tblStyle w:val="Tabellenraster"/>
        <w:tblW w:w="14312" w:type="dxa"/>
        <w:tblInd w:w="0" w:type="dxa"/>
        <w:tblLook w:val="04A0" w:firstRow="1" w:lastRow="0" w:firstColumn="1" w:lastColumn="0" w:noHBand="0" w:noVBand="1"/>
      </w:tblPr>
      <w:tblGrid>
        <w:gridCol w:w="3397"/>
        <w:gridCol w:w="5529"/>
        <w:gridCol w:w="3260"/>
        <w:gridCol w:w="2126"/>
      </w:tblGrid>
      <w:tr w:rsidR="008F320F" w:rsidRPr="0057071A" w14:paraId="719A5660" w14:textId="77777777" w:rsidTr="00023A30">
        <w:tc>
          <w:tcPr>
            <w:tcW w:w="3397" w:type="dxa"/>
          </w:tcPr>
          <w:p w14:paraId="71A9331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Authors (year)</w:t>
            </w:r>
          </w:p>
        </w:tc>
        <w:tc>
          <w:tcPr>
            <w:tcW w:w="5529" w:type="dxa"/>
          </w:tcPr>
          <w:p w14:paraId="031A9FC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Title</w:t>
            </w:r>
          </w:p>
        </w:tc>
        <w:tc>
          <w:tcPr>
            <w:tcW w:w="3260" w:type="dxa"/>
          </w:tcPr>
          <w:p w14:paraId="2F6F55D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Journal</w:t>
            </w:r>
          </w:p>
        </w:tc>
        <w:tc>
          <w:tcPr>
            <w:tcW w:w="2126" w:type="dxa"/>
          </w:tcPr>
          <w:p w14:paraId="5D3D628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 xml:space="preserve">Reason for </w:t>
            </w:r>
          </w:p>
          <w:p w14:paraId="16F9360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b/>
                <w:bCs/>
                <w:color w:val="auto"/>
                <w:sz w:val="20"/>
              </w:rPr>
              <w:t>exclusion</w:t>
            </w:r>
          </w:p>
        </w:tc>
      </w:tr>
      <w:tr w:rsidR="008F320F" w:rsidRPr="0057071A" w14:paraId="7A9EB6FA" w14:textId="77777777" w:rsidTr="00023A30">
        <w:tc>
          <w:tcPr>
            <w:tcW w:w="3397" w:type="dxa"/>
          </w:tcPr>
          <w:p w14:paraId="48F084A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lghadier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M.; Alharbi, T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lmasoud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N. &amp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lshalaw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A. A.</w:t>
            </w:r>
          </w:p>
          <w:p w14:paraId="4E1EDEF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115C050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ctive Video Games Using Virtual Reality Influence Cognitive Performance in Sedentary Female University Students: A Randomized Clinical Trial.</w:t>
            </w:r>
          </w:p>
        </w:tc>
        <w:tc>
          <w:tcPr>
            <w:tcW w:w="3260" w:type="dxa"/>
          </w:tcPr>
          <w:p w14:paraId="1239442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ife</w:t>
            </w:r>
          </w:p>
        </w:tc>
        <w:tc>
          <w:tcPr>
            <w:tcW w:w="2126" w:type="dxa"/>
          </w:tcPr>
          <w:p w14:paraId="39F8032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1DAF331F" w14:textId="77777777" w:rsidTr="00023A30">
        <w:tc>
          <w:tcPr>
            <w:tcW w:w="3397" w:type="dxa"/>
          </w:tcPr>
          <w:p w14:paraId="35DE88A9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Altenburg, T.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Rotteveel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J.; Dunstan, D. W.; Salmon, J. &amp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hinapaw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M. J.</w:t>
            </w: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 (2013)</w:t>
            </w:r>
          </w:p>
        </w:tc>
        <w:tc>
          <w:tcPr>
            <w:tcW w:w="5529" w:type="dxa"/>
          </w:tcPr>
          <w:p w14:paraId="352D8E57" w14:textId="77777777" w:rsidR="008F320F" w:rsidRPr="0057071A" w:rsidRDefault="008F320F" w:rsidP="00BC6B4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 of interrupting prolonged sitting time with short, hourly, moderate-intensity cycling bouts on cardiometabolic risk factors in healthy, young adults</w:t>
            </w:r>
          </w:p>
        </w:tc>
        <w:tc>
          <w:tcPr>
            <w:tcW w:w="3260" w:type="dxa"/>
          </w:tcPr>
          <w:p w14:paraId="2FBA7C5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applied physiology</w:t>
            </w:r>
          </w:p>
        </w:tc>
        <w:tc>
          <w:tcPr>
            <w:tcW w:w="2126" w:type="dxa"/>
          </w:tcPr>
          <w:p w14:paraId="2041F70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outcome</w:t>
            </w:r>
          </w:p>
        </w:tc>
      </w:tr>
      <w:tr w:rsidR="008F320F" w:rsidRPr="0057071A" w14:paraId="05926E3C" w14:textId="77777777" w:rsidTr="00023A30">
        <w:tc>
          <w:tcPr>
            <w:tcW w:w="3397" w:type="dxa"/>
          </w:tcPr>
          <w:p w14:paraId="6548E2B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ailey, A. W.; Kang, H. K.</w:t>
            </w:r>
          </w:p>
          <w:p w14:paraId="382F222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033E4CE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alking and Sitting Outdoors: Which Is Better for Cognitive Performance and Mental States?</w:t>
            </w:r>
          </w:p>
        </w:tc>
        <w:tc>
          <w:tcPr>
            <w:tcW w:w="3260" w:type="dxa"/>
          </w:tcPr>
          <w:p w14:paraId="0818CA6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ternational journal of environmental research and public health</w:t>
            </w:r>
          </w:p>
        </w:tc>
        <w:tc>
          <w:tcPr>
            <w:tcW w:w="2126" w:type="dxa"/>
          </w:tcPr>
          <w:p w14:paraId="3A19A9C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F0493AB" w14:textId="77777777" w:rsidTr="00023A30">
        <w:tc>
          <w:tcPr>
            <w:tcW w:w="3397" w:type="dxa"/>
          </w:tcPr>
          <w:p w14:paraId="5D9B942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Bailey, B. W.; Muir, A. M.; Bartholomew, C. L.; Christensen, W. F.; Carbine, K. A.; Marsh, H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aCoutur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H.; McCutcheon, C.; Larson, M. J.</w:t>
            </w:r>
          </w:p>
          <w:p w14:paraId="348FFB1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1)</w:t>
            </w:r>
          </w:p>
        </w:tc>
        <w:tc>
          <w:tcPr>
            <w:tcW w:w="5529" w:type="dxa"/>
          </w:tcPr>
          <w:p w14:paraId="12A016B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impact of exercise intensity on neurophysiological indices of food-related inhibitory control and cognitive control: A randomized crossover event-related potential (ERP) study</w:t>
            </w:r>
          </w:p>
        </w:tc>
        <w:tc>
          <w:tcPr>
            <w:tcW w:w="3260" w:type="dxa"/>
          </w:tcPr>
          <w:p w14:paraId="22944C4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NeuroImage</w:t>
            </w:r>
            <w:proofErr w:type="spellEnd"/>
          </w:p>
        </w:tc>
        <w:tc>
          <w:tcPr>
            <w:tcW w:w="2126" w:type="dxa"/>
          </w:tcPr>
          <w:p w14:paraId="2E3E81C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0BEAF270" w14:textId="77777777" w:rsidTr="00023A30">
        <w:tc>
          <w:tcPr>
            <w:tcW w:w="3397" w:type="dxa"/>
          </w:tcPr>
          <w:p w14:paraId="5DA1D6B2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Barella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L. A.¸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Etnier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J. L.; Chang, Y. K.</w:t>
            </w:r>
          </w:p>
          <w:p w14:paraId="24B640C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0)</w:t>
            </w:r>
          </w:p>
        </w:tc>
        <w:tc>
          <w:tcPr>
            <w:tcW w:w="5529" w:type="dxa"/>
          </w:tcPr>
          <w:p w14:paraId="7EDF20F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immediate and delayed effects of an acute bout of exercise on cognitive performance of healthy older adults.</w:t>
            </w:r>
          </w:p>
        </w:tc>
        <w:tc>
          <w:tcPr>
            <w:tcW w:w="3260" w:type="dxa"/>
          </w:tcPr>
          <w:p w14:paraId="5101E4A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Aging and Physical Activity</w:t>
            </w:r>
          </w:p>
        </w:tc>
        <w:tc>
          <w:tcPr>
            <w:tcW w:w="2126" w:type="dxa"/>
          </w:tcPr>
          <w:p w14:paraId="50ACB00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750C215C" w14:textId="77777777" w:rsidTr="00023A30">
        <w:tc>
          <w:tcPr>
            <w:tcW w:w="3397" w:type="dxa"/>
          </w:tcPr>
          <w:p w14:paraId="4F63750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Barr-Anderson, D. J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uYoung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M.; Whitt-Glover, M. C.; Glenn, B. A.; Yancey, A. K.</w:t>
            </w:r>
          </w:p>
          <w:p w14:paraId="358C515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1)</w:t>
            </w:r>
          </w:p>
        </w:tc>
        <w:tc>
          <w:tcPr>
            <w:tcW w:w="5529" w:type="dxa"/>
          </w:tcPr>
          <w:p w14:paraId="6318AC3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tegration of short bouts of physical activity into organizational routine a systematic review of the literature.</w:t>
            </w:r>
          </w:p>
        </w:tc>
        <w:tc>
          <w:tcPr>
            <w:tcW w:w="3260" w:type="dxa"/>
          </w:tcPr>
          <w:p w14:paraId="4493129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merican journal of preventive medicine</w:t>
            </w:r>
          </w:p>
        </w:tc>
        <w:tc>
          <w:tcPr>
            <w:tcW w:w="2126" w:type="dxa"/>
          </w:tcPr>
          <w:p w14:paraId="593C300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ublication type</w:t>
            </w:r>
          </w:p>
        </w:tc>
      </w:tr>
      <w:tr w:rsidR="008F320F" w:rsidRPr="0057071A" w14:paraId="458AA1E3" w14:textId="77777777" w:rsidTr="00023A30">
        <w:tc>
          <w:tcPr>
            <w:tcW w:w="3397" w:type="dxa"/>
          </w:tcPr>
          <w:p w14:paraId="6D68C0E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allow, D. D.; Pena, G. S.; Stark, C. E. L.; Smith, J. C.</w:t>
            </w:r>
          </w:p>
          <w:p w14:paraId="66BE43B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3)</w:t>
            </w:r>
          </w:p>
        </w:tc>
        <w:tc>
          <w:tcPr>
            <w:tcW w:w="5529" w:type="dxa"/>
          </w:tcPr>
          <w:p w14:paraId="2C3810C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ffects of acute aerobic exercise on mnemonic discrimination performance in older adults.</w:t>
            </w:r>
          </w:p>
        </w:tc>
        <w:tc>
          <w:tcPr>
            <w:tcW w:w="3260" w:type="dxa"/>
          </w:tcPr>
          <w:p w14:paraId="7DE7971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the International Neuropsychological Society</w:t>
            </w:r>
          </w:p>
        </w:tc>
        <w:tc>
          <w:tcPr>
            <w:tcW w:w="2126" w:type="dxa"/>
          </w:tcPr>
          <w:p w14:paraId="389BA16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204EF280" w14:textId="77777777" w:rsidTr="00023A30">
        <w:tc>
          <w:tcPr>
            <w:tcW w:w="3397" w:type="dxa"/>
          </w:tcPr>
          <w:p w14:paraId="72715C4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Carter, S. E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raijer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R.; Holder, S. M.; Brown, L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ijssen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D. H. J.; Hopkins, N. D.</w:t>
            </w:r>
          </w:p>
          <w:p w14:paraId="01EDEF5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8)</w:t>
            </w:r>
          </w:p>
        </w:tc>
        <w:tc>
          <w:tcPr>
            <w:tcW w:w="5529" w:type="dxa"/>
          </w:tcPr>
          <w:p w14:paraId="200333C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Regular walking breaks prevent the decline in cerebral blood flow associated with prolonged sitting.</w:t>
            </w:r>
          </w:p>
        </w:tc>
        <w:tc>
          <w:tcPr>
            <w:tcW w:w="3260" w:type="dxa"/>
          </w:tcPr>
          <w:p w14:paraId="35E5E6A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applied physiology</w:t>
            </w:r>
          </w:p>
        </w:tc>
        <w:tc>
          <w:tcPr>
            <w:tcW w:w="2126" w:type="dxa"/>
          </w:tcPr>
          <w:p w14:paraId="4FCDAC1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outcome</w:t>
            </w:r>
          </w:p>
        </w:tc>
      </w:tr>
      <w:tr w:rsidR="008F320F" w:rsidRPr="0057071A" w14:paraId="4D137C9E" w14:textId="77777777" w:rsidTr="00023A30">
        <w:tc>
          <w:tcPr>
            <w:tcW w:w="3397" w:type="dxa"/>
          </w:tcPr>
          <w:p w14:paraId="0FB9E8A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arter, S. E.</w:t>
            </w:r>
          </w:p>
          <w:p w14:paraId="6A1FF5F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672BB24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s of sitting on cerebrovascular and cognitive function</w:t>
            </w:r>
          </w:p>
        </w:tc>
        <w:tc>
          <w:tcPr>
            <w:tcW w:w="3260" w:type="dxa"/>
          </w:tcPr>
          <w:p w14:paraId="1263852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gram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US :</w:t>
            </w:r>
            <w:proofErr w:type="gram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ProQuest Information &amp; Learning (Dissertation)</w:t>
            </w:r>
          </w:p>
        </w:tc>
        <w:tc>
          <w:tcPr>
            <w:tcW w:w="2126" w:type="dxa"/>
          </w:tcPr>
          <w:p w14:paraId="0EF7A22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ublication type</w:t>
            </w:r>
          </w:p>
        </w:tc>
      </w:tr>
      <w:tr w:rsidR="008F320F" w:rsidRPr="0057071A" w14:paraId="5555F533" w14:textId="77777777" w:rsidTr="00023A30">
        <w:tc>
          <w:tcPr>
            <w:tcW w:w="3397" w:type="dxa"/>
          </w:tcPr>
          <w:p w14:paraId="7FA08ED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handrasekaran, B.; Rao, C. R.; Davis, F.; Arumugam, A.</w:t>
            </w:r>
          </w:p>
          <w:p w14:paraId="4D93C47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1)</w:t>
            </w:r>
          </w:p>
        </w:tc>
        <w:tc>
          <w:tcPr>
            <w:tcW w:w="5529" w:type="dxa"/>
          </w:tcPr>
          <w:p w14:paraId="38E4C94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SMART STEP -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MARTphon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-driven exercise and pedometer-based STEP intervention to promote physical activity among </w:t>
            </w: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desk-based employees: Study protocol for a three-arm cluster randomized controlled trial.</w:t>
            </w:r>
          </w:p>
        </w:tc>
        <w:tc>
          <w:tcPr>
            <w:tcW w:w="3260" w:type="dxa"/>
          </w:tcPr>
          <w:p w14:paraId="3C0B27B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Work</w:t>
            </w:r>
          </w:p>
        </w:tc>
        <w:tc>
          <w:tcPr>
            <w:tcW w:w="2126" w:type="dxa"/>
          </w:tcPr>
          <w:p w14:paraId="12FED59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ublication type</w:t>
            </w:r>
          </w:p>
        </w:tc>
      </w:tr>
      <w:tr w:rsidR="008F320F" w:rsidRPr="0057071A" w14:paraId="3E9F20ED" w14:textId="77777777" w:rsidTr="00023A30">
        <w:tc>
          <w:tcPr>
            <w:tcW w:w="3397" w:type="dxa"/>
          </w:tcPr>
          <w:p w14:paraId="5DAC8775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Cui, J.; Zou, L.; Herold, F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Yu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Q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Jiao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C.; Zhang, Y.; Chi, X.; Müller, N. G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Perrey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S.; Li, L.; Wang, C.</w:t>
            </w:r>
          </w:p>
          <w:p w14:paraId="3ED57CD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1F239FD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oes cardiorespiratory fitness influence the effect of acute aerobic exercise on executive function?</w:t>
            </w:r>
          </w:p>
        </w:tc>
        <w:tc>
          <w:tcPr>
            <w:tcW w:w="3260" w:type="dxa"/>
          </w:tcPr>
          <w:p w14:paraId="34B8FE5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rontiers in human neuroscience</w:t>
            </w:r>
          </w:p>
        </w:tc>
        <w:tc>
          <w:tcPr>
            <w:tcW w:w="2126" w:type="dxa"/>
          </w:tcPr>
          <w:p w14:paraId="3801F84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FBCA434" w14:textId="77777777" w:rsidTr="00023A30">
        <w:tc>
          <w:tcPr>
            <w:tcW w:w="3397" w:type="dxa"/>
          </w:tcPr>
          <w:p w14:paraId="79BEE91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uttler, C.; Connolly, C. P.; LaFrance, E. M.; Lowry, T. M.</w:t>
            </w:r>
          </w:p>
          <w:p w14:paraId="2C0195D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8)</w:t>
            </w:r>
          </w:p>
        </w:tc>
        <w:tc>
          <w:tcPr>
            <w:tcW w:w="5529" w:type="dxa"/>
          </w:tcPr>
          <w:p w14:paraId="53DD20B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Resist forgetting: Effects of aerobic and resistance exercise on prospective and retrospective memory</w:t>
            </w:r>
          </w:p>
        </w:tc>
        <w:tc>
          <w:tcPr>
            <w:tcW w:w="3260" w:type="dxa"/>
          </w:tcPr>
          <w:p w14:paraId="653C98E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port, Exercise, and Performance Psychology</w:t>
            </w:r>
          </w:p>
        </w:tc>
        <w:tc>
          <w:tcPr>
            <w:tcW w:w="2126" w:type="dxa"/>
          </w:tcPr>
          <w:p w14:paraId="60C34F0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D5388D7" w14:textId="77777777" w:rsidTr="00023A30">
        <w:tc>
          <w:tcPr>
            <w:tcW w:w="3397" w:type="dxa"/>
          </w:tcPr>
          <w:p w14:paraId="42F429BE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da Silva, W. Q. A.; Fontes, E. B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Forti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R. M.; Lima, Z. L.; Machado,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Dgds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; Deslandes, A. C.; Hussey, E.; Ward, N.; Mesquita, R. C.; Okano, A. H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Elsangedy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H. M.</w:t>
            </w:r>
          </w:p>
          <w:p w14:paraId="2BF2497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7)</w:t>
            </w:r>
          </w:p>
        </w:tc>
        <w:tc>
          <w:tcPr>
            <w:tcW w:w="5529" w:type="dxa"/>
          </w:tcPr>
          <w:p w14:paraId="08F96C9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ffect during incremental exercise: The role of inhibitory cognition, autonomic cardiac function, and cerebral oxygenation.</w:t>
            </w:r>
          </w:p>
        </w:tc>
        <w:tc>
          <w:tcPr>
            <w:tcW w:w="3260" w:type="dxa"/>
          </w:tcPr>
          <w:p w14:paraId="63C6C6B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Lo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One</w:t>
            </w:r>
          </w:p>
        </w:tc>
        <w:tc>
          <w:tcPr>
            <w:tcW w:w="2126" w:type="dxa"/>
          </w:tcPr>
          <w:p w14:paraId="5BC19A9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70636FBD" w14:textId="77777777" w:rsidTr="00023A30">
        <w:tc>
          <w:tcPr>
            <w:tcW w:w="3397" w:type="dxa"/>
          </w:tcPr>
          <w:p w14:paraId="78B5639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rollett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E. S.; Johnson, M. N.; Meadows, C. C.</w:t>
            </w:r>
          </w:p>
          <w:p w14:paraId="61BB712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6EEFB27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No Change in Inhibitory Control or P3 Following Different High-Intensity Interval Exercise Modalities.</w:t>
            </w:r>
          </w:p>
        </w:tc>
        <w:tc>
          <w:tcPr>
            <w:tcW w:w="3260" w:type="dxa"/>
          </w:tcPr>
          <w:p w14:paraId="7C9E50E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rain sciences</w:t>
            </w:r>
          </w:p>
        </w:tc>
        <w:tc>
          <w:tcPr>
            <w:tcW w:w="2126" w:type="dxa"/>
          </w:tcPr>
          <w:p w14:paraId="6092877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CF1E985" w14:textId="77777777" w:rsidTr="00023A30">
        <w:tc>
          <w:tcPr>
            <w:tcW w:w="3397" w:type="dxa"/>
          </w:tcPr>
          <w:p w14:paraId="31C2968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rollett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E. S.; Meadows, C. C.</w:t>
            </w:r>
          </w:p>
          <w:p w14:paraId="11149B9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5EA2E48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s of acute high-intensity interval exercise on the temporal dynamics of working memory and contralateral delay activity.</w:t>
            </w:r>
          </w:p>
        </w:tc>
        <w:tc>
          <w:tcPr>
            <w:tcW w:w="3260" w:type="dxa"/>
          </w:tcPr>
          <w:p w14:paraId="2A26BB2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sychophysiology</w:t>
            </w:r>
          </w:p>
        </w:tc>
        <w:tc>
          <w:tcPr>
            <w:tcW w:w="2126" w:type="dxa"/>
          </w:tcPr>
          <w:p w14:paraId="2AE5CCE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E7E0777" w14:textId="77777777" w:rsidTr="00023A30">
        <w:tc>
          <w:tcPr>
            <w:tcW w:w="3397" w:type="dxa"/>
          </w:tcPr>
          <w:p w14:paraId="779870F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unstan, D. W.; Wheeler, M. J.; Ellis, K. A.; Cerin, E.; Green, D. J.</w:t>
            </w:r>
          </w:p>
          <w:p w14:paraId="2E33029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8)</w:t>
            </w:r>
          </w:p>
        </w:tc>
        <w:tc>
          <w:tcPr>
            <w:tcW w:w="5529" w:type="dxa"/>
          </w:tcPr>
          <w:p w14:paraId="75F7E1C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Interacting effects of exercise with breaks in sitting time on cognitive and metabolic function in older adults: Rationale and design of a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randomised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crossover trial</w:t>
            </w:r>
          </w:p>
        </w:tc>
        <w:tc>
          <w:tcPr>
            <w:tcW w:w="3260" w:type="dxa"/>
          </w:tcPr>
          <w:p w14:paraId="419D779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ental Health and Physical Activity</w:t>
            </w:r>
          </w:p>
        </w:tc>
        <w:tc>
          <w:tcPr>
            <w:tcW w:w="2126" w:type="dxa"/>
          </w:tcPr>
          <w:p w14:paraId="5101D61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ublication type</w:t>
            </w:r>
          </w:p>
        </w:tc>
      </w:tr>
      <w:tr w:rsidR="008F320F" w:rsidRPr="0057071A" w14:paraId="79E03BD3" w14:textId="77777777" w:rsidTr="00023A30">
        <w:tc>
          <w:tcPr>
            <w:tcW w:w="3397" w:type="dxa"/>
          </w:tcPr>
          <w:p w14:paraId="53F15066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Ehmann, P. J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Brush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C. J.; Olson, R. L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Bhatt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S. N.; Banu, A. H.; Alderman, B. L.</w:t>
            </w:r>
          </w:p>
          <w:p w14:paraId="6BA62FA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7)</w:t>
            </w:r>
          </w:p>
        </w:tc>
        <w:tc>
          <w:tcPr>
            <w:tcW w:w="5529" w:type="dxa"/>
          </w:tcPr>
          <w:p w14:paraId="617FB26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ctive Workstations Do Not Impair Executive Function in Young and Middle-Age Adults.</w:t>
            </w:r>
          </w:p>
        </w:tc>
        <w:tc>
          <w:tcPr>
            <w:tcW w:w="3260" w:type="dxa"/>
          </w:tcPr>
          <w:p w14:paraId="7AECCA7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edicine and science in sports and exercise</w:t>
            </w:r>
          </w:p>
        </w:tc>
        <w:tc>
          <w:tcPr>
            <w:tcW w:w="2126" w:type="dxa"/>
          </w:tcPr>
          <w:p w14:paraId="691F893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73DAB58" w14:textId="77777777" w:rsidTr="00023A30">
        <w:tc>
          <w:tcPr>
            <w:tcW w:w="3397" w:type="dxa"/>
          </w:tcPr>
          <w:p w14:paraId="2A6411F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Ewing, James H.; Gillis, C. A.; Scott, D. G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atzig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W. J.</w:t>
            </w:r>
          </w:p>
          <w:p w14:paraId="5C12754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1982)</w:t>
            </w:r>
          </w:p>
        </w:tc>
        <w:tc>
          <w:tcPr>
            <w:tcW w:w="5529" w:type="dxa"/>
          </w:tcPr>
          <w:p w14:paraId="4B299C8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antasy processes and mild physical activity</w:t>
            </w:r>
          </w:p>
        </w:tc>
        <w:tc>
          <w:tcPr>
            <w:tcW w:w="3260" w:type="dxa"/>
          </w:tcPr>
          <w:p w14:paraId="1667A7D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erceptual and Motor Skills</w:t>
            </w:r>
          </w:p>
        </w:tc>
        <w:tc>
          <w:tcPr>
            <w:tcW w:w="2126" w:type="dxa"/>
          </w:tcPr>
          <w:p w14:paraId="219DA13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72614F9D" w14:textId="77777777" w:rsidTr="00023A30">
        <w:tc>
          <w:tcPr>
            <w:tcW w:w="3397" w:type="dxa"/>
          </w:tcPr>
          <w:p w14:paraId="53E320F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Frith, E.; Miller, S. E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oprinz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P. D.</w:t>
            </w:r>
          </w:p>
          <w:p w14:paraId="4B738C7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2ADFFBE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Effects of Verbal Priming </w:t>
            </w:r>
            <w:proofErr w:type="gram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ith</w:t>
            </w:r>
            <w:proofErr w:type="gram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Acute Exercise on Convergent Creativity.</w:t>
            </w:r>
          </w:p>
        </w:tc>
        <w:tc>
          <w:tcPr>
            <w:tcW w:w="3260" w:type="dxa"/>
          </w:tcPr>
          <w:p w14:paraId="6DCEDA5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sychological reports</w:t>
            </w:r>
          </w:p>
        </w:tc>
        <w:tc>
          <w:tcPr>
            <w:tcW w:w="2126" w:type="dxa"/>
          </w:tcPr>
          <w:p w14:paraId="339B92F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6BCF8EC8" w14:textId="77777777" w:rsidTr="00023A30">
        <w:tc>
          <w:tcPr>
            <w:tcW w:w="3397" w:type="dxa"/>
          </w:tcPr>
          <w:p w14:paraId="1A3823FD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Gejl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A. K.; Bugge, A.; Ernst, M. T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Tarp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J.; Hillman, C. H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Have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M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Froberg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K.; Andersen, L. B.</w:t>
            </w:r>
          </w:p>
          <w:p w14:paraId="76C94E6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8)</w:t>
            </w:r>
          </w:p>
        </w:tc>
        <w:tc>
          <w:tcPr>
            <w:tcW w:w="5529" w:type="dxa"/>
          </w:tcPr>
          <w:p w14:paraId="23D135F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acute effects of short bouts of exercise on inhibitory control in adolescents</w:t>
            </w:r>
          </w:p>
        </w:tc>
        <w:tc>
          <w:tcPr>
            <w:tcW w:w="3260" w:type="dxa"/>
          </w:tcPr>
          <w:p w14:paraId="2C10CE8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ental Health and Physical Activity</w:t>
            </w:r>
          </w:p>
        </w:tc>
        <w:tc>
          <w:tcPr>
            <w:tcW w:w="2126" w:type="dxa"/>
          </w:tcPr>
          <w:p w14:paraId="1BCEE90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00C6DB8D" w14:textId="77777777" w:rsidTr="00023A30">
        <w:tc>
          <w:tcPr>
            <w:tcW w:w="3397" w:type="dxa"/>
          </w:tcPr>
          <w:p w14:paraId="14A5808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Gilson, N. D.; Hall, C.; Renton, A.; Ng, N.; Hippel, W. v.</w:t>
            </w:r>
          </w:p>
          <w:p w14:paraId="2C41584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7)</w:t>
            </w:r>
          </w:p>
        </w:tc>
        <w:tc>
          <w:tcPr>
            <w:tcW w:w="5529" w:type="dxa"/>
          </w:tcPr>
          <w:p w14:paraId="61E5227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o Sitting, Standing, or Treadmill Desks Impact Psychobiological Indicators of Work Productivity?</w:t>
            </w:r>
          </w:p>
        </w:tc>
        <w:tc>
          <w:tcPr>
            <w:tcW w:w="3260" w:type="dxa"/>
          </w:tcPr>
          <w:p w14:paraId="2E690F2C" w14:textId="77777777" w:rsidR="008F320F" w:rsidRPr="0057071A" w:rsidRDefault="008F320F" w:rsidP="00BC6B48">
            <w:pPr>
              <w:spacing w:before="100" w:beforeAutospacing="1" w:after="100" w:afterAutospacing="1" w:line="276" w:lineRule="auto"/>
              <w:jc w:val="left"/>
              <w:outlineLvl w:val="0"/>
              <w:rPr>
                <w:rFonts w:ascii="Times New Roman" w:hAnsi="Times New Roman" w:cs="Times New Roman"/>
                <w:color w:val="auto"/>
                <w:kern w:val="36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kern w:val="36"/>
                <w:sz w:val="20"/>
              </w:rPr>
              <w:t>Journal of Aging and Physical Activity</w:t>
            </w:r>
          </w:p>
        </w:tc>
        <w:tc>
          <w:tcPr>
            <w:tcW w:w="2126" w:type="dxa"/>
          </w:tcPr>
          <w:p w14:paraId="0F77C4D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18599093" w14:textId="77777777" w:rsidTr="00023A30">
        <w:tc>
          <w:tcPr>
            <w:tcW w:w="3397" w:type="dxa"/>
          </w:tcPr>
          <w:p w14:paraId="67E15E3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Green, D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oprinz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P. D.</w:t>
            </w:r>
          </w:p>
          <w:p w14:paraId="4BE8C52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9)</w:t>
            </w:r>
          </w:p>
        </w:tc>
        <w:tc>
          <w:tcPr>
            <w:tcW w:w="5529" w:type="dxa"/>
          </w:tcPr>
          <w:p w14:paraId="3BDFD4D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xperimental Effects of Acute Exercise on Prospective Memory and False Memory.</w:t>
            </w:r>
          </w:p>
        </w:tc>
        <w:tc>
          <w:tcPr>
            <w:tcW w:w="3260" w:type="dxa"/>
          </w:tcPr>
          <w:p w14:paraId="14F5F38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sychological reports</w:t>
            </w:r>
          </w:p>
        </w:tc>
        <w:tc>
          <w:tcPr>
            <w:tcW w:w="2126" w:type="dxa"/>
          </w:tcPr>
          <w:p w14:paraId="3A8B982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EDE19CD" w14:textId="77777777" w:rsidTr="00023A30">
        <w:tc>
          <w:tcPr>
            <w:tcW w:w="3397" w:type="dxa"/>
          </w:tcPr>
          <w:p w14:paraId="3F0C20E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Gu, Q.; Mao, J.; Sun, J.; Teo, W. P.</w:t>
            </w:r>
          </w:p>
          <w:p w14:paraId="4F57456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5)</w:t>
            </w:r>
          </w:p>
        </w:tc>
        <w:tc>
          <w:tcPr>
            <w:tcW w:w="5529" w:type="dxa"/>
          </w:tcPr>
          <w:p w14:paraId="620DD06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xercise intensity of virtual reality exergaming modulates the responses to executive function and affective response in sedentary young adults: A randomized, controlled crossover feasibility study.</w:t>
            </w:r>
          </w:p>
        </w:tc>
        <w:tc>
          <w:tcPr>
            <w:tcW w:w="3260" w:type="dxa"/>
          </w:tcPr>
          <w:p w14:paraId="4700559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hysiology &amp; behavior</w:t>
            </w:r>
          </w:p>
        </w:tc>
        <w:tc>
          <w:tcPr>
            <w:tcW w:w="2126" w:type="dxa"/>
          </w:tcPr>
          <w:p w14:paraId="72E10DD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comparison</w:t>
            </w:r>
          </w:p>
        </w:tc>
      </w:tr>
      <w:tr w:rsidR="008F320F" w:rsidRPr="0057071A" w14:paraId="0B86560B" w14:textId="77777777" w:rsidTr="00023A30">
        <w:tc>
          <w:tcPr>
            <w:tcW w:w="3397" w:type="dxa"/>
          </w:tcPr>
          <w:p w14:paraId="699095A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Heiland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E. G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kblom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Ö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arassov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O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ernström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M.; English, C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kblom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M. M.</w:t>
            </w:r>
          </w:p>
          <w:p w14:paraId="6AC9184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3FB45C7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BBaH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: Activity Breaks for Brain Health. A Protocol for a Randomized Crossover Trial.</w:t>
            </w:r>
          </w:p>
        </w:tc>
        <w:tc>
          <w:tcPr>
            <w:tcW w:w="3260" w:type="dxa"/>
          </w:tcPr>
          <w:p w14:paraId="054D106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rontiers in human neuroscience</w:t>
            </w:r>
          </w:p>
        </w:tc>
        <w:tc>
          <w:tcPr>
            <w:tcW w:w="2126" w:type="dxa"/>
          </w:tcPr>
          <w:p w14:paraId="787A6BC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ublication type</w:t>
            </w:r>
          </w:p>
        </w:tc>
      </w:tr>
      <w:tr w:rsidR="008F320F" w:rsidRPr="0057071A" w14:paraId="5BC36D81" w14:textId="77777777" w:rsidTr="00023A30">
        <w:tc>
          <w:tcPr>
            <w:tcW w:w="3397" w:type="dxa"/>
          </w:tcPr>
          <w:p w14:paraId="3B9F8AE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Hogg, J. A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Riehm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C. D.; Wilkerson, G. B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udin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F.; Peyer, K. L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cocell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S. N.; Carlson, L. M.; Le, T.; Sessions, R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iekfus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J. A.; Myer, G. D.</w:t>
            </w:r>
          </w:p>
          <w:p w14:paraId="729FE45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7B08523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hanges in dual-task cognitive performance elicited by physical exertion vary with motor task.</w:t>
            </w:r>
          </w:p>
        </w:tc>
        <w:tc>
          <w:tcPr>
            <w:tcW w:w="3260" w:type="dxa"/>
          </w:tcPr>
          <w:p w14:paraId="094816F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rontiers in sports and active living</w:t>
            </w:r>
          </w:p>
        </w:tc>
        <w:tc>
          <w:tcPr>
            <w:tcW w:w="2126" w:type="dxa"/>
          </w:tcPr>
          <w:p w14:paraId="2DA6317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comparison</w:t>
            </w:r>
          </w:p>
        </w:tc>
      </w:tr>
      <w:tr w:rsidR="008F320F" w:rsidRPr="0057071A" w14:paraId="7D11F8A9" w14:textId="77777777" w:rsidTr="00023A30">
        <w:tc>
          <w:tcPr>
            <w:tcW w:w="3397" w:type="dxa"/>
          </w:tcPr>
          <w:p w14:paraId="734CC334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Huang, J.; Leng, L.; Hu, M.; Cui, X.; Yan, X.; Liu, Z.; Wang, K.; Wu, J.; He, S.; Deng, W.; Li, P.; Chen, Y.; Gao, D.; Wei, Y.</w:t>
            </w:r>
          </w:p>
          <w:p w14:paraId="62E99DD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5)</w:t>
            </w:r>
          </w:p>
        </w:tc>
        <w:tc>
          <w:tcPr>
            <w:tcW w:w="5529" w:type="dxa"/>
          </w:tcPr>
          <w:p w14:paraId="37586BE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omparative Effects of Different Exercise Types on Cardiovascular Health and Executive Function in Sedentary Young Individuals.</w:t>
            </w:r>
          </w:p>
        </w:tc>
        <w:tc>
          <w:tcPr>
            <w:tcW w:w="3260" w:type="dxa"/>
          </w:tcPr>
          <w:p w14:paraId="5630B5B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edicine and science in sports and exercise</w:t>
            </w:r>
          </w:p>
        </w:tc>
        <w:tc>
          <w:tcPr>
            <w:tcW w:w="2126" w:type="dxa"/>
          </w:tcPr>
          <w:p w14:paraId="25B71E4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D7D2DA7" w14:textId="77777777" w:rsidTr="00023A30">
        <w:tc>
          <w:tcPr>
            <w:tcW w:w="3397" w:type="dxa"/>
          </w:tcPr>
          <w:p w14:paraId="357D6E4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Jain, P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prajit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; J., P.; Jain, A. K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abbar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R.</w:t>
            </w:r>
          </w:p>
          <w:p w14:paraId="27FD19A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4)</w:t>
            </w:r>
          </w:p>
        </w:tc>
        <w:tc>
          <w:tcPr>
            <w:tcW w:w="5529" w:type="dxa"/>
          </w:tcPr>
          <w:p w14:paraId="33CEC0F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fluence of affective changes on behavioral and cognitive performances after acute bout of exhaustive exercise</w:t>
            </w:r>
          </w:p>
        </w:tc>
        <w:tc>
          <w:tcPr>
            <w:tcW w:w="3260" w:type="dxa"/>
          </w:tcPr>
          <w:p w14:paraId="1DCC8EC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Psychophysiology</w:t>
            </w:r>
          </w:p>
        </w:tc>
        <w:tc>
          <w:tcPr>
            <w:tcW w:w="2126" w:type="dxa"/>
          </w:tcPr>
          <w:p w14:paraId="4B8E4F1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F9BF3E5" w14:textId="77777777" w:rsidTr="00023A30">
        <w:tc>
          <w:tcPr>
            <w:tcW w:w="3397" w:type="dxa"/>
          </w:tcPr>
          <w:p w14:paraId="364D22A8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Ji, Z.; Feng, T.; Mei, L.; Li, A.; Zhang, C.</w:t>
            </w:r>
          </w:p>
          <w:p w14:paraId="4837495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9)</w:t>
            </w:r>
          </w:p>
        </w:tc>
        <w:tc>
          <w:tcPr>
            <w:tcW w:w="5529" w:type="dxa"/>
          </w:tcPr>
          <w:p w14:paraId="0C05854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fluence of acute combined physical and cognitive exercise on cognitive function: an NIRS study.</w:t>
            </w:r>
          </w:p>
        </w:tc>
        <w:tc>
          <w:tcPr>
            <w:tcW w:w="3260" w:type="dxa"/>
          </w:tcPr>
          <w:p w14:paraId="4AD75D4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eerJ</w:t>
            </w:r>
            <w:proofErr w:type="spellEnd"/>
          </w:p>
        </w:tc>
        <w:tc>
          <w:tcPr>
            <w:tcW w:w="2126" w:type="dxa"/>
          </w:tcPr>
          <w:p w14:paraId="4322F84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64BD673E" w14:textId="77777777" w:rsidTr="00023A30">
        <w:tc>
          <w:tcPr>
            <w:tcW w:w="3397" w:type="dxa"/>
          </w:tcPr>
          <w:p w14:paraId="0CE856D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Johnson, L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oprinz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P. D.</w:t>
            </w:r>
          </w:p>
          <w:p w14:paraId="4857FD8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9)</w:t>
            </w:r>
          </w:p>
        </w:tc>
        <w:tc>
          <w:tcPr>
            <w:tcW w:w="5529" w:type="dxa"/>
          </w:tcPr>
          <w:p w14:paraId="72A5D6D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s of acute exercise on episodic memory function among young university students: moderation considerations by biological sex.</w:t>
            </w:r>
          </w:p>
        </w:tc>
        <w:tc>
          <w:tcPr>
            <w:tcW w:w="3260" w:type="dxa"/>
          </w:tcPr>
          <w:p w14:paraId="5F2FFC2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Health promotion perspectives</w:t>
            </w:r>
          </w:p>
        </w:tc>
        <w:tc>
          <w:tcPr>
            <w:tcW w:w="2126" w:type="dxa"/>
          </w:tcPr>
          <w:p w14:paraId="4EE93C5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CDC0543" w14:textId="77777777" w:rsidTr="00023A30">
        <w:tc>
          <w:tcPr>
            <w:tcW w:w="3397" w:type="dxa"/>
          </w:tcPr>
          <w:p w14:paraId="512E9CD9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Kao, S. C.; Baumgartner, N.; Nagy, C.; Fu, H. L.; Yang, C. T.; Wang, C. H.</w:t>
            </w:r>
          </w:p>
          <w:p w14:paraId="04441D2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44203A3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cute effects of aerobic exercise on conflict suppression, response inhibition, and processing efficiency underlying inhibitory control processes: An ERP and SFT study.</w:t>
            </w:r>
          </w:p>
        </w:tc>
        <w:tc>
          <w:tcPr>
            <w:tcW w:w="3260" w:type="dxa"/>
          </w:tcPr>
          <w:p w14:paraId="236614E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sychophysiology</w:t>
            </w:r>
          </w:p>
        </w:tc>
        <w:tc>
          <w:tcPr>
            <w:tcW w:w="2126" w:type="dxa"/>
          </w:tcPr>
          <w:p w14:paraId="1E3D330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F57DB67" w14:textId="77777777" w:rsidTr="00023A30">
        <w:tc>
          <w:tcPr>
            <w:tcW w:w="3397" w:type="dxa"/>
          </w:tcPr>
          <w:p w14:paraId="0FC2B42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 xml:space="preserve">Kao, S. C.; Westfall, D. R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oneson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J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Gurd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B.; Hillman, C. H.</w:t>
            </w:r>
          </w:p>
          <w:p w14:paraId="3B85393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7)</w:t>
            </w:r>
          </w:p>
        </w:tc>
        <w:tc>
          <w:tcPr>
            <w:tcW w:w="5529" w:type="dxa"/>
          </w:tcPr>
          <w:p w14:paraId="00EFF98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omparison of the acute effects of high-intensity interval training and continuous aerobic walking on inhibitory control.</w:t>
            </w:r>
          </w:p>
        </w:tc>
        <w:tc>
          <w:tcPr>
            <w:tcW w:w="3260" w:type="dxa"/>
          </w:tcPr>
          <w:p w14:paraId="114452A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sychophysiology</w:t>
            </w:r>
          </w:p>
        </w:tc>
        <w:tc>
          <w:tcPr>
            <w:tcW w:w="2126" w:type="dxa"/>
          </w:tcPr>
          <w:p w14:paraId="0523F41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18DE3DF4" w14:textId="77777777" w:rsidTr="00023A30">
        <w:tc>
          <w:tcPr>
            <w:tcW w:w="3397" w:type="dxa"/>
          </w:tcPr>
          <w:p w14:paraId="7888D3B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Kommul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Y.; Callow, D. D.; Purcell, J. J.; Smith, J. C.</w:t>
            </w:r>
          </w:p>
          <w:p w14:paraId="342F458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148A7C3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cute Exercise Improves Large-Scale Brain Network Segregation in Healthy Older Adults.</w:t>
            </w:r>
          </w:p>
        </w:tc>
        <w:tc>
          <w:tcPr>
            <w:tcW w:w="3260" w:type="dxa"/>
          </w:tcPr>
          <w:p w14:paraId="1FCD459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rain Connect</w:t>
            </w:r>
          </w:p>
        </w:tc>
        <w:tc>
          <w:tcPr>
            <w:tcW w:w="2126" w:type="dxa"/>
          </w:tcPr>
          <w:p w14:paraId="20F2ACD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7F323097" w14:textId="77777777" w:rsidTr="00023A30">
        <w:tc>
          <w:tcPr>
            <w:tcW w:w="3397" w:type="dxa"/>
          </w:tcPr>
          <w:p w14:paraId="20FB7ECD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Kovacevic, A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Fenesi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B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Paolucci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E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Heisz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J. J.</w:t>
            </w:r>
          </w:p>
          <w:p w14:paraId="6B3C4B0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0317FDA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s of aerobic exercise intensity on memory in older adults.</w:t>
            </w:r>
          </w:p>
        </w:tc>
        <w:tc>
          <w:tcPr>
            <w:tcW w:w="3260" w:type="dxa"/>
          </w:tcPr>
          <w:p w14:paraId="4A69BD1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  <w:highlight w:val="red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pplied Physiology, Nutrition, and Metabolism</w:t>
            </w:r>
          </w:p>
        </w:tc>
        <w:tc>
          <w:tcPr>
            <w:tcW w:w="2126" w:type="dxa"/>
          </w:tcPr>
          <w:p w14:paraId="5588E12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5E171625" w14:textId="77777777" w:rsidTr="00023A30">
        <w:tc>
          <w:tcPr>
            <w:tcW w:w="3397" w:type="dxa"/>
          </w:tcPr>
          <w:p w14:paraId="437EFD2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aManc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J. J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ist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S. A.; DeLuca, J.; Johnson, S. K.; Lange, G.; Pareja, J.; Cook, S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Natelson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B. H.</w:t>
            </w:r>
          </w:p>
          <w:p w14:paraId="79C1A09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1998)</w:t>
            </w:r>
          </w:p>
        </w:tc>
        <w:tc>
          <w:tcPr>
            <w:tcW w:w="5529" w:type="dxa"/>
          </w:tcPr>
          <w:p w14:paraId="143ADD9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fluence of exhaustive treadmill exercise on cognitive functioning in chronic fatigue syndrome.</w:t>
            </w:r>
          </w:p>
        </w:tc>
        <w:tc>
          <w:tcPr>
            <w:tcW w:w="3260" w:type="dxa"/>
          </w:tcPr>
          <w:p w14:paraId="31545CD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American journal of medicine</w:t>
            </w:r>
          </w:p>
        </w:tc>
        <w:tc>
          <w:tcPr>
            <w:tcW w:w="2126" w:type="dxa"/>
          </w:tcPr>
          <w:p w14:paraId="0C7ACCF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3D73D222" w14:textId="77777777" w:rsidTr="00023A30">
        <w:tc>
          <w:tcPr>
            <w:tcW w:w="3397" w:type="dxa"/>
          </w:tcPr>
          <w:p w14:paraId="36B97C8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amberg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S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rakenridg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C. J.; Dunstan, D. W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inn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T.; Healy, G. N.; Owen, N.; Pesola, A. J.</w:t>
            </w:r>
          </w:p>
          <w:p w14:paraId="04EB474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5)</w:t>
            </w:r>
          </w:p>
        </w:tc>
        <w:tc>
          <w:tcPr>
            <w:tcW w:w="5529" w:type="dxa"/>
          </w:tcPr>
          <w:p w14:paraId="51190D8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lectromyography of Sedentary Behavior: Identifying Potential for Cardiometabolic Risk Reduction.</w:t>
            </w:r>
          </w:p>
        </w:tc>
        <w:tc>
          <w:tcPr>
            <w:tcW w:w="3260" w:type="dxa"/>
          </w:tcPr>
          <w:p w14:paraId="492A005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edicine and science in sports and exercise</w:t>
            </w:r>
          </w:p>
        </w:tc>
        <w:tc>
          <w:tcPr>
            <w:tcW w:w="2126" w:type="dxa"/>
          </w:tcPr>
          <w:p w14:paraId="6B5BD7D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54929F32" w14:textId="77777777" w:rsidTr="00023A30">
        <w:tc>
          <w:tcPr>
            <w:tcW w:w="3397" w:type="dxa"/>
          </w:tcPr>
          <w:p w14:paraId="1F512E6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Larson, M. J.; Muir, A. M.; Reid, R. O.; Carbine, K. A.; Marsh, H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aCoutur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H.; McCutcheon, C.; Bailey, B. W.</w:t>
            </w:r>
          </w:p>
          <w:p w14:paraId="086E0D4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00FFE07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oes intensity matter? A randomized crossover study of the role of acute exercise intensity on cognitive performance and motor speed and accuracy.</w:t>
            </w:r>
          </w:p>
        </w:tc>
        <w:tc>
          <w:tcPr>
            <w:tcW w:w="3260" w:type="dxa"/>
          </w:tcPr>
          <w:p w14:paraId="73530B3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Style w:val="Hervorhebung"/>
                <w:rFonts w:ascii="Times New Roman" w:hAnsi="Times New Roman" w:cs="Times New Roman"/>
                <w:color w:val="auto"/>
                <w:sz w:val="20"/>
              </w:rPr>
              <w:t>Progress in Brain Research</w:t>
            </w:r>
          </w:p>
        </w:tc>
        <w:tc>
          <w:tcPr>
            <w:tcW w:w="2126" w:type="dxa"/>
          </w:tcPr>
          <w:p w14:paraId="53E35DC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04EFF00" w14:textId="77777777" w:rsidTr="00023A30">
        <w:tc>
          <w:tcPr>
            <w:tcW w:w="3397" w:type="dxa"/>
          </w:tcPr>
          <w:p w14:paraId="17F22891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Ligeza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T. S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Maciejczyk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M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Kałamała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P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Szygula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Z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Wyczesany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M.</w:t>
            </w:r>
          </w:p>
          <w:p w14:paraId="400B0FA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8)</w:t>
            </w:r>
          </w:p>
        </w:tc>
        <w:tc>
          <w:tcPr>
            <w:tcW w:w="5529" w:type="dxa"/>
          </w:tcPr>
          <w:p w14:paraId="03635BD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oderate-intensity exercise boosts the N2 neural inhibition marker: A randomized and counterbalanced ERP study with precisely controlled exercise intensity</w:t>
            </w:r>
          </w:p>
        </w:tc>
        <w:tc>
          <w:tcPr>
            <w:tcW w:w="3260" w:type="dxa"/>
          </w:tcPr>
          <w:p w14:paraId="15C83F5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iological Psychology</w:t>
            </w:r>
          </w:p>
        </w:tc>
        <w:tc>
          <w:tcPr>
            <w:tcW w:w="2126" w:type="dxa"/>
          </w:tcPr>
          <w:p w14:paraId="3E32074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1238A4F" w14:textId="77777777" w:rsidTr="00023A30">
        <w:tc>
          <w:tcPr>
            <w:tcW w:w="3397" w:type="dxa"/>
          </w:tcPr>
          <w:p w14:paraId="1199574E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Lin, W.; Chen, Q.; Jiang, M.; Tao, J.; Liu, Z.; Zhang, X.; Wu, L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Xu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S.; Kang, Y.; Zeng, Q.</w:t>
            </w:r>
          </w:p>
          <w:p w14:paraId="42B6F69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001E117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itting or Walking? Analyzing the Neural Emotional Indicators of Urban Green Space Behavior with Mobile EEG.</w:t>
            </w:r>
          </w:p>
        </w:tc>
        <w:tc>
          <w:tcPr>
            <w:tcW w:w="3260" w:type="dxa"/>
          </w:tcPr>
          <w:p w14:paraId="1C90AE3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Urban Health</w:t>
            </w:r>
          </w:p>
        </w:tc>
        <w:tc>
          <w:tcPr>
            <w:tcW w:w="2126" w:type="dxa"/>
          </w:tcPr>
          <w:p w14:paraId="75783F5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outcome</w:t>
            </w:r>
          </w:p>
        </w:tc>
      </w:tr>
      <w:tr w:rsidR="008F320F" w:rsidRPr="0057071A" w14:paraId="352C17E8" w14:textId="77777777" w:rsidTr="00023A30">
        <w:tc>
          <w:tcPr>
            <w:tcW w:w="3397" w:type="dxa"/>
          </w:tcPr>
          <w:p w14:paraId="6B7DC31A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Liu, J.; Wei, M.; Li, X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Ablitip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A.; Zhang, S.; Ding, H.; Zheng, K.; Liu, R.; Ma, X.</w:t>
            </w:r>
          </w:p>
          <w:p w14:paraId="52B2A47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2A5B87C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Substitution of physical activity for sedentary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ehaviour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contributes to executive function improvement among young adults: a longitudinal study.</w:t>
            </w:r>
          </w:p>
        </w:tc>
        <w:tc>
          <w:tcPr>
            <w:tcW w:w="3260" w:type="dxa"/>
          </w:tcPr>
          <w:p w14:paraId="14739E8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MC public health</w:t>
            </w:r>
          </w:p>
          <w:p w14:paraId="3295695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126" w:type="dxa"/>
          </w:tcPr>
          <w:p w14:paraId="28F7600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0F669F6" w14:textId="77777777" w:rsidTr="00023A30">
        <w:tc>
          <w:tcPr>
            <w:tcW w:w="3397" w:type="dxa"/>
          </w:tcPr>
          <w:p w14:paraId="779DE29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Lo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u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-Estes, C.; Willer, B.; Burton, H.; Leddy, J. J.; Wilding, G. E.; Horvath, P. J.</w:t>
            </w:r>
          </w:p>
          <w:p w14:paraId="7F09B2D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(2008)</w:t>
            </w:r>
          </w:p>
        </w:tc>
        <w:tc>
          <w:tcPr>
            <w:tcW w:w="5529" w:type="dxa"/>
          </w:tcPr>
          <w:p w14:paraId="321F883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Short-term exercise to exhaustion and its effects on cognitive function in young women.</w:t>
            </w:r>
          </w:p>
        </w:tc>
        <w:tc>
          <w:tcPr>
            <w:tcW w:w="3260" w:type="dxa"/>
          </w:tcPr>
          <w:p w14:paraId="7EB8E41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erceptual and motor skills</w:t>
            </w:r>
          </w:p>
        </w:tc>
        <w:tc>
          <w:tcPr>
            <w:tcW w:w="2126" w:type="dxa"/>
          </w:tcPr>
          <w:p w14:paraId="161439B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080E78D" w14:textId="77777777" w:rsidTr="00023A30">
        <w:tc>
          <w:tcPr>
            <w:tcW w:w="3397" w:type="dxa"/>
          </w:tcPr>
          <w:p w14:paraId="284BC55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oprinz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P. D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Olafson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D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cavuzz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C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ovorn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A.; Mather, M.; Frith, E.; Fujiwara, E.</w:t>
            </w:r>
          </w:p>
          <w:p w14:paraId="7DDEF65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6D9E6AD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ffects of acute exercise on emotional memory.</w:t>
            </w:r>
          </w:p>
        </w:tc>
        <w:tc>
          <w:tcPr>
            <w:tcW w:w="3260" w:type="dxa"/>
          </w:tcPr>
          <w:p w14:paraId="717562C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ognition &amp; emotion</w:t>
            </w:r>
          </w:p>
        </w:tc>
        <w:tc>
          <w:tcPr>
            <w:tcW w:w="2126" w:type="dxa"/>
          </w:tcPr>
          <w:p w14:paraId="3F5BD18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outcome</w:t>
            </w:r>
          </w:p>
        </w:tc>
      </w:tr>
      <w:tr w:rsidR="008F320F" w:rsidRPr="0057071A" w14:paraId="130A9153" w14:textId="77777777" w:rsidTr="00023A30">
        <w:tc>
          <w:tcPr>
            <w:tcW w:w="3397" w:type="dxa"/>
          </w:tcPr>
          <w:p w14:paraId="2C3FF413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Loprinzi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 P. D.; Kane, C. J.</w:t>
            </w:r>
          </w:p>
          <w:p w14:paraId="2C834D4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5)</w:t>
            </w:r>
          </w:p>
        </w:tc>
        <w:tc>
          <w:tcPr>
            <w:tcW w:w="5529" w:type="dxa"/>
          </w:tcPr>
          <w:p w14:paraId="443958F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xercise and cognitive function: a randomized controlled trial examining acute exercise and free-living physical activity and sedentary effects.</w:t>
            </w:r>
          </w:p>
        </w:tc>
        <w:tc>
          <w:tcPr>
            <w:tcW w:w="3260" w:type="dxa"/>
          </w:tcPr>
          <w:p w14:paraId="6717CFD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ayo Clinic proceedings</w:t>
            </w:r>
          </w:p>
        </w:tc>
        <w:tc>
          <w:tcPr>
            <w:tcW w:w="2126" w:type="dxa"/>
          </w:tcPr>
          <w:p w14:paraId="178CE3C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516269FE" w14:textId="77777777" w:rsidTr="00023A30">
        <w:tc>
          <w:tcPr>
            <w:tcW w:w="3397" w:type="dxa"/>
          </w:tcPr>
          <w:p w14:paraId="1775DCB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oprinz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P. D.</w:t>
            </w:r>
          </w:p>
          <w:p w14:paraId="1FA04D5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63C3D0A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s of acute exercise on episodic memory subtypes: Free, cued, serial recall and recognition</w:t>
            </w:r>
          </w:p>
        </w:tc>
        <w:tc>
          <w:tcPr>
            <w:tcW w:w="3260" w:type="dxa"/>
          </w:tcPr>
          <w:p w14:paraId="6A298763" w14:textId="77777777" w:rsidR="008F320F" w:rsidRPr="0057071A" w:rsidRDefault="008F320F" w:rsidP="00BC6B4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Cognitive Behavioral Psychotherapy and Research</w:t>
            </w:r>
          </w:p>
        </w:tc>
        <w:tc>
          <w:tcPr>
            <w:tcW w:w="2126" w:type="dxa"/>
          </w:tcPr>
          <w:p w14:paraId="563BDB8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624121A5" w14:textId="77777777" w:rsidTr="00023A30">
        <w:tc>
          <w:tcPr>
            <w:tcW w:w="3397" w:type="dxa"/>
          </w:tcPr>
          <w:p w14:paraId="478910D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orå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H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Hag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igmundsson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H.</w:t>
            </w:r>
          </w:p>
          <w:p w14:paraId="7057BA3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7090572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ffect of different exercise modes at high intensity on immediate learning and arousal</w:t>
            </w:r>
          </w:p>
        </w:tc>
        <w:tc>
          <w:tcPr>
            <w:tcW w:w="3260" w:type="dxa"/>
          </w:tcPr>
          <w:p w14:paraId="6C6B63D4" w14:textId="77777777" w:rsidR="008F320F" w:rsidRPr="0057071A" w:rsidRDefault="008F320F" w:rsidP="00BC6B4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ternational Journal of Sport and Exercise Psychology</w:t>
            </w:r>
          </w:p>
        </w:tc>
        <w:tc>
          <w:tcPr>
            <w:tcW w:w="2126" w:type="dxa"/>
          </w:tcPr>
          <w:p w14:paraId="6EE1A9E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6EB2780B" w14:textId="77777777" w:rsidTr="00023A30">
        <w:tc>
          <w:tcPr>
            <w:tcW w:w="3397" w:type="dxa"/>
          </w:tcPr>
          <w:p w14:paraId="77B49F77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Luteijn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P. J.; van der Wurff, I. S. M.; Singh, A. S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Savelberg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Hhcm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; Groot, R. H. M. de</w:t>
            </w:r>
          </w:p>
          <w:p w14:paraId="675680F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2)</w:t>
            </w:r>
          </w:p>
        </w:tc>
        <w:tc>
          <w:tcPr>
            <w:tcW w:w="5529" w:type="dxa"/>
          </w:tcPr>
          <w:p w14:paraId="7C9EF49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Acute Effects of Standing on Executive Functioning in Vocational Education and Training Students: The Phit2Learn Study.</w:t>
            </w:r>
          </w:p>
        </w:tc>
        <w:tc>
          <w:tcPr>
            <w:tcW w:w="3260" w:type="dxa"/>
          </w:tcPr>
          <w:p w14:paraId="791B76F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rontiers in psychology</w:t>
            </w:r>
          </w:p>
        </w:tc>
        <w:tc>
          <w:tcPr>
            <w:tcW w:w="2126" w:type="dxa"/>
          </w:tcPr>
          <w:p w14:paraId="2DB0B23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526BC22" w14:textId="77777777" w:rsidTr="00023A30">
        <w:tc>
          <w:tcPr>
            <w:tcW w:w="3397" w:type="dxa"/>
          </w:tcPr>
          <w:p w14:paraId="4FB42C7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v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Y.; Dong, X.; Sun, T.; Jiang, S.; Gao, Y.; Liang, J.; Hu, S.; Yu, H.; Hou, X.</w:t>
            </w:r>
          </w:p>
          <w:p w14:paraId="4E19BB0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4C27C19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cute effects of different physical activity on executive function and regulation role of beta oscillation in sedentary youth frontal region.</w:t>
            </w:r>
          </w:p>
        </w:tc>
        <w:tc>
          <w:tcPr>
            <w:tcW w:w="3260" w:type="dxa"/>
          </w:tcPr>
          <w:p w14:paraId="2C39DE5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cientific reports</w:t>
            </w:r>
          </w:p>
        </w:tc>
        <w:tc>
          <w:tcPr>
            <w:tcW w:w="2126" w:type="dxa"/>
          </w:tcPr>
          <w:p w14:paraId="4312D94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0B4BE3BF" w14:textId="77777777" w:rsidTr="00023A30">
        <w:tc>
          <w:tcPr>
            <w:tcW w:w="3397" w:type="dxa"/>
          </w:tcPr>
          <w:p w14:paraId="7A0C2C6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ainsbridg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C. P.; Cooley, D.; Dawkins, S.; Salas, K. de; Tong, J.; Schmidt, M. W.; Pedersen, S. J.</w:t>
            </w:r>
          </w:p>
          <w:p w14:paraId="40116E2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77BA865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aking a Stand for Office-Based Workers' Mental Health: The Return of the Microbreak.</w:t>
            </w:r>
          </w:p>
        </w:tc>
        <w:tc>
          <w:tcPr>
            <w:tcW w:w="3260" w:type="dxa"/>
          </w:tcPr>
          <w:p w14:paraId="49C05A5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rontiers in public health</w:t>
            </w:r>
          </w:p>
        </w:tc>
        <w:tc>
          <w:tcPr>
            <w:tcW w:w="2126" w:type="dxa"/>
          </w:tcPr>
          <w:p w14:paraId="7357D32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outcome</w:t>
            </w:r>
          </w:p>
        </w:tc>
      </w:tr>
      <w:tr w:rsidR="008F320F" w:rsidRPr="0057071A" w14:paraId="4E2DCDEF" w14:textId="77777777" w:rsidTr="00023A30">
        <w:tc>
          <w:tcPr>
            <w:tcW w:w="3397" w:type="dxa"/>
          </w:tcPr>
          <w:p w14:paraId="796CDDF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Manci, E.; Theobald, P.; Toth, A.; Campbell,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iFrancisc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-Donoghue, J.; Gebel, A.; Müller, N. G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Gronwald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T.; Herold, F.</w:t>
            </w:r>
          </w:p>
          <w:p w14:paraId="608B524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5BE10F3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t's about timing: how density can benefit future research on the optimal dosage of acute physical exercise breaks in esports.</w:t>
            </w:r>
          </w:p>
        </w:tc>
        <w:tc>
          <w:tcPr>
            <w:tcW w:w="3260" w:type="dxa"/>
          </w:tcPr>
          <w:p w14:paraId="64128AF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MJ open sport &amp; exercise medicine</w:t>
            </w:r>
          </w:p>
        </w:tc>
        <w:tc>
          <w:tcPr>
            <w:tcW w:w="2126" w:type="dxa"/>
          </w:tcPr>
          <w:p w14:paraId="366B51C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study design</w:t>
            </w:r>
          </w:p>
        </w:tc>
      </w:tr>
      <w:tr w:rsidR="008F320F" w:rsidRPr="0057071A" w14:paraId="3BE75159" w14:textId="77777777" w:rsidTr="00023A30">
        <w:tc>
          <w:tcPr>
            <w:tcW w:w="3397" w:type="dxa"/>
          </w:tcPr>
          <w:p w14:paraId="4E4226F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Maylor, B. D.; Hough, J.; Edwardson, C. L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Zakrzewski-Fruer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J. K.; Bailey, D. P.</w:t>
            </w:r>
          </w:p>
          <w:p w14:paraId="5ADD7CB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3)</w:t>
            </w:r>
          </w:p>
        </w:tc>
        <w:tc>
          <w:tcPr>
            <w:tcW w:w="5529" w:type="dxa"/>
          </w:tcPr>
          <w:p w14:paraId="7E07428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tress and Work Performance Responses to a Multicomponent Intervention for Reducing and Breaking up Sitting in Office Workers: A Cluster Randomized Controlled Trial.</w:t>
            </w:r>
          </w:p>
        </w:tc>
        <w:tc>
          <w:tcPr>
            <w:tcW w:w="3260" w:type="dxa"/>
          </w:tcPr>
          <w:p w14:paraId="779086D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occupational and environmental medicine</w:t>
            </w:r>
          </w:p>
        </w:tc>
        <w:tc>
          <w:tcPr>
            <w:tcW w:w="2126" w:type="dxa"/>
          </w:tcPr>
          <w:p w14:paraId="7E91D6B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outcome</w:t>
            </w:r>
          </w:p>
        </w:tc>
      </w:tr>
      <w:tr w:rsidR="008F320F" w:rsidRPr="0057071A" w14:paraId="5738F604" w14:textId="77777777" w:rsidTr="00023A30">
        <w:tc>
          <w:tcPr>
            <w:tcW w:w="3397" w:type="dxa"/>
          </w:tcPr>
          <w:p w14:paraId="34288A9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cDonald, K.</w:t>
            </w:r>
          </w:p>
          <w:p w14:paraId="125992B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3)</w:t>
            </w:r>
          </w:p>
        </w:tc>
        <w:tc>
          <w:tcPr>
            <w:tcW w:w="5529" w:type="dxa"/>
          </w:tcPr>
          <w:p w14:paraId="115EDB8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ognition, neuroelectric brain function, and salivary biomarkers following exercise</w:t>
            </w:r>
          </w:p>
        </w:tc>
        <w:tc>
          <w:tcPr>
            <w:tcW w:w="3260" w:type="dxa"/>
          </w:tcPr>
          <w:p w14:paraId="7F18FB2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Northeastern University, Massachusetts (Dissertation)</w:t>
            </w:r>
          </w:p>
        </w:tc>
        <w:tc>
          <w:tcPr>
            <w:tcW w:w="2126" w:type="dxa"/>
          </w:tcPr>
          <w:p w14:paraId="7C68B01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ublication type</w:t>
            </w:r>
          </w:p>
        </w:tc>
      </w:tr>
      <w:tr w:rsidR="008F320F" w:rsidRPr="0057071A" w14:paraId="2411C38A" w14:textId="77777777" w:rsidTr="00023A30">
        <w:tc>
          <w:tcPr>
            <w:tcW w:w="3397" w:type="dxa"/>
          </w:tcPr>
          <w:p w14:paraId="3F42DB2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edina-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ojos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J. R.; Gomez Ibarra, M. A.; Medina-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ojos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B. J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upervi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</w:t>
            </w: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 xml:space="preserve">M.; Jenkins, S.; Johnson, L.; Suarez, N. P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onikowsk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A.; Somers, V. K.; Lopez-Jimenez, F.</w:t>
            </w:r>
          </w:p>
          <w:p w14:paraId="02DF6AD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5012D95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Effect of Active Workstations on Neurocognitive Performance and Typing Skills: A Randomized Clinical Trial.</w:t>
            </w:r>
          </w:p>
        </w:tc>
        <w:tc>
          <w:tcPr>
            <w:tcW w:w="3260" w:type="dxa"/>
          </w:tcPr>
          <w:p w14:paraId="7E2844D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the American Heart Association</w:t>
            </w:r>
          </w:p>
        </w:tc>
        <w:tc>
          <w:tcPr>
            <w:tcW w:w="2126" w:type="dxa"/>
          </w:tcPr>
          <w:p w14:paraId="69E57DA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0F4A1A5" w14:textId="77777777" w:rsidTr="00023A30">
        <w:tc>
          <w:tcPr>
            <w:tcW w:w="3397" w:type="dxa"/>
          </w:tcPr>
          <w:p w14:paraId="5887392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Morris, T. P.; Fried, P. J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acon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J.; Stillman, A.; Gomes‐Osman, J.; Costa‐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iserach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D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ormo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Muñoz, J.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antarnecch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E.; Pascual‐Leone, A.</w:t>
            </w:r>
          </w:p>
          <w:p w14:paraId="56A7A97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791C109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ight aerobic exercise modulates executive function and cortical excitability</w:t>
            </w:r>
          </w:p>
        </w:tc>
        <w:tc>
          <w:tcPr>
            <w:tcW w:w="3260" w:type="dxa"/>
          </w:tcPr>
          <w:p w14:paraId="44B5681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uropean Journal of Neuroscience</w:t>
            </w:r>
          </w:p>
        </w:tc>
        <w:tc>
          <w:tcPr>
            <w:tcW w:w="2126" w:type="dxa"/>
          </w:tcPr>
          <w:p w14:paraId="7E662DB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B1301DB" w14:textId="77777777" w:rsidTr="00023A30">
        <w:tc>
          <w:tcPr>
            <w:tcW w:w="3397" w:type="dxa"/>
          </w:tcPr>
          <w:p w14:paraId="33E9FA9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O'Leary, K. C.; Pontifex, M. B.; Scudder, M. R.; Brown, M. L.; Hillman, C. H.</w:t>
            </w:r>
          </w:p>
          <w:p w14:paraId="323FC09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1)</w:t>
            </w:r>
          </w:p>
        </w:tc>
        <w:tc>
          <w:tcPr>
            <w:tcW w:w="5529" w:type="dxa"/>
          </w:tcPr>
          <w:p w14:paraId="52CCF24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s of single bouts of aerobic exercise, exergaming, and videogame play on cognitive control.</w:t>
            </w:r>
          </w:p>
        </w:tc>
        <w:tc>
          <w:tcPr>
            <w:tcW w:w="3260" w:type="dxa"/>
          </w:tcPr>
          <w:p w14:paraId="1B77137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linical neurophysiology: official journal of the International Federation of Clinical Neurophysiology</w:t>
            </w:r>
          </w:p>
        </w:tc>
        <w:tc>
          <w:tcPr>
            <w:tcW w:w="2126" w:type="dxa"/>
          </w:tcPr>
          <w:p w14:paraId="423374C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7AADC1C" w14:textId="77777777" w:rsidTr="00023A30">
        <w:tc>
          <w:tcPr>
            <w:tcW w:w="3397" w:type="dxa"/>
          </w:tcPr>
          <w:p w14:paraId="333AFE0F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Oppezzo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M.; Schwartz, D. L.</w:t>
            </w:r>
          </w:p>
          <w:p w14:paraId="7931549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4)</w:t>
            </w:r>
          </w:p>
        </w:tc>
        <w:tc>
          <w:tcPr>
            <w:tcW w:w="5529" w:type="dxa"/>
          </w:tcPr>
          <w:p w14:paraId="74865E0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Give your ideas some legs: the positive effect of walking on creative thinking.</w:t>
            </w:r>
          </w:p>
        </w:tc>
        <w:tc>
          <w:tcPr>
            <w:tcW w:w="3260" w:type="dxa"/>
          </w:tcPr>
          <w:p w14:paraId="61D2D9A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experimental psychology. Learning, memory, and cognition</w:t>
            </w:r>
          </w:p>
        </w:tc>
        <w:tc>
          <w:tcPr>
            <w:tcW w:w="2126" w:type="dxa"/>
          </w:tcPr>
          <w:p w14:paraId="70F5FAF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77D0FED7" w14:textId="77777777" w:rsidTr="00023A30">
        <w:tc>
          <w:tcPr>
            <w:tcW w:w="3397" w:type="dxa"/>
          </w:tcPr>
          <w:p w14:paraId="60CADF2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Ozyemisci-Taskiran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O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Gunend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Z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olukbas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N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eyazov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M.</w:t>
            </w:r>
          </w:p>
          <w:p w14:paraId="61DF07B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08)</w:t>
            </w:r>
          </w:p>
        </w:tc>
        <w:tc>
          <w:tcPr>
            <w:tcW w:w="5529" w:type="dxa"/>
          </w:tcPr>
          <w:p w14:paraId="44372A8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 of a single session submaximal aerobic exercise on premotor fraction of reaction time: an electromyographic study.</w:t>
            </w:r>
          </w:p>
        </w:tc>
        <w:tc>
          <w:tcPr>
            <w:tcW w:w="3260" w:type="dxa"/>
          </w:tcPr>
          <w:p w14:paraId="1367685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linical biomechanics (Bristol, Avon)</w:t>
            </w:r>
          </w:p>
        </w:tc>
        <w:tc>
          <w:tcPr>
            <w:tcW w:w="2126" w:type="dxa"/>
          </w:tcPr>
          <w:p w14:paraId="011AAFA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3578E4C" w14:textId="77777777" w:rsidTr="00023A30">
        <w:tc>
          <w:tcPr>
            <w:tcW w:w="3397" w:type="dxa"/>
          </w:tcPr>
          <w:p w14:paraId="27CD7D43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Paulus, M.; Kunkel, J.; Schmidt, S. C. E.; Bachert, P.; Wäsche, H.; Neumann, R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Woll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A.</w:t>
            </w:r>
          </w:p>
          <w:p w14:paraId="114B3BC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1)</w:t>
            </w:r>
          </w:p>
        </w:tc>
        <w:tc>
          <w:tcPr>
            <w:tcW w:w="5529" w:type="dxa"/>
          </w:tcPr>
          <w:p w14:paraId="0E41CD6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tanding Breaks in Lectures Improve University Students' Self-Perceived Physical, Mental, and Cognitive Condition.</w:t>
            </w:r>
          </w:p>
        </w:tc>
        <w:tc>
          <w:tcPr>
            <w:tcW w:w="3260" w:type="dxa"/>
          </w:tcPr>
          <w:p w14:paraId="0D71255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ternational journal of environmental research and public health</w:t>
            </w:r>
          </w:p>
          <w:p w14:paraId="48B2FE7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126" w:type="dxa"/>
          </w:tcPr>
          <w:p w14:paraId="15D8A5A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outcome</w:t>
            </w:r>
          </w:p>
        </w:tc>
      </w:tr>
      <w:tr w:rsidR="008F320F" w:rsidRPr="0057071A" w14:paraId="3E2AE340" w14:textId="77777777" w:rsidTr="00023A30">
        <w:tc>
          <w:tcPr>
            <w:tcW w:w="3397" w:type="dxa"/>
          </w:tcPr>
          <w:p w14:paraId="40FACDE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Pontifex, M. B.; Parks, A. C.; Henning, D. A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Kamij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K.</w:t>
            </w:r>
          </w:p>
          <w:p w14:paraId="70B9FE0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5)</w:t>
            </w:r>
          </w:p>
        </w:tc>
        <w:tc>
          <w:tcPr>
            <w:tcW w:w="5529" w:type="dxa"/>
          </w:tcPr>
          <w:p w14:paraId="2A52DD4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ingle bouts of exercise selectively sustain attentional processes.</w:t>
            </w:r>
          </w:p>
        </w:tc>
        <w:tc>
          <w:tcPr>
            <w:tcW w:w="3260" w:type="dxa"/>
          </w:tcPr>
          <w:p w14:paraId="47FF05E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sychophysiology</w:t>
            </w:r>
          </w:p>
          <w:p w14:paraId="1D92D327" w14:textId="77777777" w:rsidR="008F320F" w:rsidRPr="0057071A" w:rsidRDefault="008F320F" w:rsidP="00BC6B48">
            <w:pPr>
              <w:tabs>
                <w:tab w:val="left" w:pos="630"/>
              </w:tabs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126" w:type="dxa"/>
          </w:tcPr>
          <w:p w14:paraId="24BB3D4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14654DA3" w14:textId="77777777" w:rsidTr="00023A30">
        <w:tc>
          <w:tcPr>
            <w:tcW w:w="3397" w:type="dxa"/>
          </w:tcPr>
          <w:p w14:paraId="0E5CDDE7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Qi, L.; Wang, G. L.; Yang, Y. L.; Yang, S. Y.; Liu, L. Q.; Zhang, J. W.</w:t>
            </w:r>
          </w:p>
          <w:p w14:paraId="1BB99D9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3AE080C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Positive effects of brisk walking and Tai Chi on cognitive function in older adults: An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NIR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study.</w:t>
            </w:r>
          </w:p>
        </w:tc>
        <w:tc>
          <w:tcPr>
            <w:tcW w:w="3260" w:type="dxa"/>
          </w:tcPr>
          <w:p w14:paraId="51BA207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hysiology &amp; behavior</w:t>
            </w:r>
          </w:p>
          <w:p w14:paraId="6C7CA04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2126" w:type="dxa"/>
          </w:tcPr>
          <w:p w14:paraId="041E2B0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55BB1BC5" w14:textId="77777777" w:rsidTr="00023A30">
        <w:tc>
          <w:tcPr>
            <w:tcW w:w="3397" w:type="dxa"/>
          </w:tcPr>
          <w:p w14:paraId="0D60327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Salas, C. R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inakat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K.; Kelemen, W. L.</w:t>
            </w:r>
          </w:p>
          <w:p w14:paraId="3E7DE22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1)</w:t>
            </w:r>
          </w:p>
        </w:tc>
        <w:tc>
          <w:tcPr>
            <w:tcW w:w="5529" w:type="dxa"/>
          </w:tcPr>
          <w:p w14:paraId="7E5A4FA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alking before study enhances free recall but not judgement-of-learning magnitude</w:t>
            </w:r>
          </w:p>
        </w:tc>
        <w:tc>
          <w:tcPr>
            <w:tcW w:w="3260" w:type="dxa"/>
          </w:tcPr>
          <w:p w14:paraId="69AEB72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Cognitive Psychology</w:t>
            </w:r>
          </w:p>
        </w:tc>
        <w:tc>
          <w:tcPr>
            <w:tcW w:w="2126" w:type="dxa"/>
          </w:tcPr>
          <w:p w14:paraId="6EB5F66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6014B3AF" w14:textId="77777777" w:rsidTr="00023A30">
        <w:tc>
          <w:tcPr>
            <w:tcW w:w="3397" w:type="dxa"/>
          </w:tcPr>
          <w:p w14:paraId="062537B3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Schmidt-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Kassow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M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Deusser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M.; Thiel, C.; Otterbein, S.; Montag, C.; Reuter, M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Banzer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W.; Kaiser, J.</w:t>
            </w:r>
          </w:p>
          <w:p w14:paraId="5CD68D6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3)</w:t>
            </w:r>
          </w:p>
        </w:tc>
        <w:tc>
          <w:tcPr>
            <w:tcW w:w="5529" w:type="dxa"/>
          </w:tcPr>
          <w:p w14:paraId="2DFC0EF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hysical exercise during encoding improves vocabulary learning in young female adults: a neuroendocrinological study.</w:t>
            </w:r>
          </w:p>
        </w:tc>
        <w:tc>
          <w:tcPr>
            <w:tcW w:w="3260" w:type="dxa"/>
          </w:tcPr>
          <w:p w14:paraId="39D73CC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Lo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One</w:t>
            </w:r>
          </w:p>
        </w:tc>
        <w:tc>
          <w:tcPr>
            <w:tcW w:w="2126" w:type="dxa"/>
          </w:tcPr>
          <w:p w14:paraId="11435B5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020823BA" w14:textId="77777777" w:rsidTr="00023A30">
        <w:tc>
          <w:tcPr>
            <w:tcW w:w="3397" w:type="dxa"/>
          </w:tcPr>
          <w:p w14:paraId="153E238F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Schwarck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S.; Schmicker, M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Dordevic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M.; Rehfeld, K.; Müller, N.; Müller, P.</w:t>
            </w:r>
          </w:p>
          <w:p w14:paraId="0BE6D66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9)</w:t>
            </w:r>
          </w:p>
        </w:tc>
        <w:tc>
          <w:tcPr>
            <w:tcW w:w="5529" w:type="dxa"/>
          </w:tcPr>
          <w:p w14:paraId="31BC02C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ter-Individual Differences in Cognitive Response to a Single Bout of Physical Exercise-A Randomized Controlled Cross-Over Study.</w:t>
            </w:r>
          </w:p>
        </w:tc>
        <w:tc>
          <w:tcPr>
            <w:tcW w:w="3260" w:type="dxa"/>
          </w:tcPr>
          <w:p w14:paraId="14C2C86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clinical medicine</w:t>
            </w:r>
          </w:p>
        </w:tc>
        <w:tc>
          <w:tcPr>
            <w:tcW w:w="2126" w:type="dxa"/>
          </w:tcPr>
          <w:p w14:paraId="0F8F284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21CF5FE5" w14:textId="77777777" w:rsidTr="00023A30">
        <w:tc>
          <w:tcPr>
            <w:tcW w:w="3397" w:type="dxa"/>
          </w:tcPr>
          <w:p w14:paraId="0D4F4F7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hao, X.; He, L.; Liu, Y.; Fu, Y.</w:t>
            </w:r>
          </w:p>
          <w:p w14:paraId="36A776B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3)</w:t>
            </w:r>
          </w:p>
        </w:tc>
        <w:tc>
          <w:tcPr>
            <w:tcW w:w="5529" w:type="dxa"/>
          </w:tcPr>
          <w:p w14:paraId="51826B6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 of acute high-intensity interval training and Tabata training on inhibitory control and cortical activation in young adults.</w:t>
            </w:r>
          </w:p>
        </w:tc>
        <w:tc>
          <w:tcPr>
            <w:tcW w:w="3260" w:type="dxa"/>
          </w:tcPr>
          <w:p w14:paraId="135FB8B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rontiers in neuroscience</w:t>
            </w:r>
          </w:p>
        </w:tc>
        <w:tc>
          <w:tcPr>
            <w:tcW w:w="2126" w:type="dxa"/>
          </w:tcPr>
          <w:p w14:paraId="5A3E444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BFC43ED" w14:textId="77777777" w:rsidTr="00023A30">
        <w:tc>
          <w:tcPr>
            <w:tcW w:w="3397" w:type="dxa"/>
          </w:tcPr>
          <w:p w14:paraId="2B9E9BD3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Sheahan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P. J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Diesbourg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T. L.; Fischer, S. L.</w:t>
            </w:r>
          </w:p>
          <w:p w14:paraId="7ECCBA0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6)</w:t>
            </w:r>
          </w:p>
        </w:tc>
        <w:tc>
          <w:tcPr>
            <w:tcW w:w="5529" w:type="dxa"/>
          </w:tcPr>
          <w:p w14:paraId="0F0895B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effect of rest break schedule on acute low back pain development in pain and non-pain developers during seated work.</w:t>
            </w:r>
          </w:p>
        </w:tc>
        <w:tc>
          <w:tcPr>
            <w:tcW w:w="3260" w:type="dxa"/>
          </w:tcPr>
          <w:p w14:paraId="5764C0A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pplied ergonomics</w:t>
            </w:r>
          </w:p>
        </w:tc>
        <w:tc>
          <w:tcPr>
            <w:tcW w:w="2126" w:type="dxa"/>
          </w:tcPr>
          <w:p w14:paraId="4F3EEC4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comparison</w:t>
            </w:r>
          </w:p>
        </w:tc>
      </w:tr>
      <w:tr w:rsidR="008F320F" w:rsidRPr="0057071A" w14:paraId="41F9C1CA" w14:textId="77777777" w:rsidTr="00023A30">
        <w:tc>
          <w:tcPr>
            <w:tcW w:w="3397" w:type="dxa"/>
          </w:tcPr>
          <w:p w14:paraId="57C6C1E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Sibley, B. A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tnier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J. L.; Le Masurier, G. C.</w:t>
            </w:r>
          </w:p>
          <w:p w14:paraId="7F09767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06)</w:t>
            </w:r>
          </w:p>
        </w:tc>
        <w:tc>
          <w:tcPr>
            <w:tcW w:w="5529" w:type="dxa"/>
          </w:tcPr>
          <w:p w14:paraId="29135C6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ffects of an Acute Bout of Exercise on Cognitive Aspects of Stroop Performance</w:t>
            </w:r>
          </w:p>
        </w:tc>
        <w:tc>
          <w:tcPr>
            <w:tcW w:w="3260" w:type="dxa"/>
          </w:tcPr>
          <w:p w14:paraId="66CC778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Sport &amp; Exercise Psychology</w:t>
            </w:r>
          </w:p>
        </w:tc>
        <w:tc>
          <w:tcPr>
            <w:tcW w:w="2126" w:type="dxa"/>
          </w:tcPr>
          <w:p w14:paraId="4D11E13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64A6C985" w14:textId="77777777" w:rsidTr="00023A30">
        <w:tc>
          <w:tcPr>
            <w:tcW w:w="3397" w:type="dxa"/>
          </w:tcPr>
          <w:p w14:paraId="258C2ED0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Slusher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A. L.; Patterson, V. T.; Schwartz, C. S.; Acevedo, E. O.</w:t>
            </w:r>
          </w:p>
          <w:p w14:paraId="0DEC9F88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(2018)</w:t>
            </w:r>
          </w:p>
        </w:tc>
        <w:tc>
          <w:tcPr>
            <w:tcW w:w="5529" w:type="dxa"/>
          </w:tcPr>
          <w:p w14:paraId="49B0E03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mpact of high intensity interval exercise on executive function and brain derived neurotrophic factor in healthy college aged males</w:t>
            </w:r>
          </w:p>
        </w:tc>
        <w:tc>
          <w:tcPr>
            <w:tcW w:w="3260" w:type="dxa"/>
          </w:tcPr>
          <w:p w14:paraId="2195DC6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hysiology &amp; behavior</w:t>
            </w:r>
          </w:p>
        </w:tc>
        <w:tc>
          <w:tcPr>
            <w:tcW w:w="2126" w:type="dxa"/>
          </w:tcPr>
          <w:p w14:paraId="0D35D13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8781BC9" w14:textId="77777777" w:rsidTr="00023A30">
        <w:tc>
          <w:tcPr>
            <w:tcW w:w="3397" w:type="dxa"/>
          </w:tcPr>
          <w:p w14:paraId="6D8DDE2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Souza, T. R.; Campos, P. F.; Almeida,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ari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V. M.; Chaves, B. S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ari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W. M.; Neves, C.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Valentim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-Silva, J. R.</w:t>
            </w:r>
          </w:p>
          <w:p w14:paraId="7690CBD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9)</w:t>
            </w:r>
          </w:p>
        </w:tc>
        <w:tc>
          <w:tcPr>
            <w:tcW w:w="5529" w:type="dxa"/>
          </w:tcPr>
          <w:p w14:paraId="2BE90E89" w14:textId="77777777" w:rsidR="008F320F" w:rsidRPr="0057071A" w:rsidRDefault="008F320F" w:rsidP="00BC6B4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xercíci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rogressiv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de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urtíssim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duraçã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ossu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otent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feit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obr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a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emóri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de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rabalh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ontrol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ibitóri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e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otricidad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in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de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dulto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ven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edentário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= Progressive exercise of very short duration has a potent effect on working memory, inhibitory control and fine motor skills of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ed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…</w:t>
            </w:r>
          </w:p>
          <w:p w14:paraId="26DF7B5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  <w:tc>
          <w:tcPr>
            <w:tcW w:w="3260" w:type="dxa"/>
          </w:tcPr>
          <w:p w14:paraId="668C26E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otricidade</w:t>
            </w:r>
            <w:proofErr w:type="spellEnd"/>
          </w:p>
        </w:tc>
        <w:tc>
          <w:tcPr>
            <w:tcW w:w="2126" w:type="dxa"/>
          </w:tcPr>
          <w:p w14:paraId="29BC50E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oreign language</w:t>
            </w:r>
          </w:p>
        </w:tc>
      </w:tr>
      <w:tr w:rsidR="008F320F" w:rsidRPr="0057071A" w14:paraId="7154680D" w14:textId="77777777" w:rsidTr="00023A30">
        <w:tc>
          <w:tcPr>
            <w:tcW w:w="3397" w:type="dxa"/>
          </w:tcPr>
          <w:p w14:paraId="72CEC98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Stoner, L.; Willey, Q.; Evans, W. S.; Burnet, K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redeur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D. P.; Fryer, S.; Hanson, E. D.</w:t>
            </w:r>
          </w:p>
          <w:p w14:paraId="021551C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9)</w:t>
            </w:r>
          </w:p>
        </w:tc>
        <w:tc>
          <w:tcPr>
            <w:tcW w:w="5529" w:type="dxa"/>
          </w:tcPr>
          <w:p w14:paraId="06EDFE3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ffects of acute prolonged sitting on cerebral perfusion and executive function in young adults: A randomized cross-over trial.</w:t>
            </w:r>
          </w:p>
        </w:tc>
        <w:tc>
          <w:tcPr>
            <w:tcW w:w="3260" w:type="dxa"/>
          </w:tcPr>
          <w:p w14:paraId="733DE75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sychophysiology</w:t>
            </w:r>
          </w:p>
        </w:tc>
        <w:tc>
          <w:tcPr>
            <w:tcW w:w="2126" w:type="dxa"/>
          </w:tcPr>
          <w:p w14:paraId="28E1966C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026C907" w14:textId="77777777" w:rsidTr="00023A30">
        <w:tc>
          <w:tcPr>
            <w:tcW w:w="3397" w:type="dxa"/>
          </w:tcPr>
          <w:p w14:paraId="4E28AB1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akahashi, S.; Grove, P. M.</w:t>
            </w:r>
          </w:p>
          <w:p w14:paraId="0939631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3)</w:t>
            </w:r>
          </w:p>
        </w:tc>
        <w:tc>
          <w:tcPr>
            <w:tcW w:w="5529" w:type="dxa"/>
          </w:tcPr>
          <w:p w14:paraId="799A030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mpact of acute open-skill exercise on inhibitory control and brain activation: A functional near-infrared spectroscopy study.</w:t>
            </w:r>
          </w:p>
        </w:tc>
        <w:tc>
          <w:tcPr>
            <w:tcW w:w="3260" w:type="dxa"/>
          </w:tcPr>
          <w:p w14:paraId="2472EF7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LoS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One</w:t>
            </w:r>
          </w:p>
        </w:tc>
        <w:tc>
          <w:tcPr>
            <w:tcW w:w="2126" w:type="dxa"/>
          </w:tcPr>
          <w:p w14:paraId="6858C26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6CC98595" w14:textId="77777777" w:rsidTr="00023A30">
        <w:tc>
          <w:tcPr>
            <w:tcW w:w="3397" w:type="dxa"/>
          </w:tcPr>
          <w:p w14:paraId="5AFAE2B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irunavukarasu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E. T.; Reddy, M.; Chandrasekaran, B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aiy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A. G.; Rao, C. R.</w:t>
            </w:r>
          </w:p>
          <w:p w14:paraId="65D76F4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14D4BB8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tair climbing interventions reduce postprandial hyperglycemia but not cognitive functions: findings of a randomized cross-over trial.</w:t>
            </w:r>
          </w:p>
        </w:tc>
        <w:tc>
          <w:tcPr>
            <w:tcW w:w="3260" w:type="dxa"/>
          </w:tcPr>
          <w:p w14:paraId="402A0CF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Physiology &amp; behavior</w:t>
            </w:r>
          </w:p>
        </w:tc>
        <w:tc>
          <w:tcPr>
            <w:tcW w:w="2126" w:type="dxa"/>
          </w:tcPr>
          <w:p w14:paraId="284150E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Others</w:t>
            </w:r>
          </w:p>
        </w:tc>
      </w:tr>
      <w:tr w:rsidR="008F320F" w:rsidRPr="0057071A" w14:paraId="3EDFFD15" w14:textId="77777777" w:rsidTr="00023A30">
        <w:tc>
          <w:tcPr>
            <w:tcW w:w="3397" w:type="dxa"/>
          </w:tcPr>
          <w:p w14:paraId="0A1692E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Thompson, B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Meynadasy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Hajcak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G.; Brush, C. J.</w:t>
            </w:r>
          </w:p>
          <w:p w14:paraId="1F0E5F7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05703C6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ccelerometer-based and self-reported physical activity and sedentary time and their relationships with the P300 in a Go/No-Go task in older adults.</w:t>
            </w:r>
          </w:p>
        </w:tc>
        <w:tc>
          <w:tcPr>
            <w:tcW w:w="3260" w:type="dxa"/>
          </w:tcPr>
          <w:p w14:paraId="3DC9364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rain and cognition</w:t>
            </w:r>
          </w:p>
        </w:tc>
        <w:tc>
          <w:tcPr>
            <w:tcW w:w="2126" w:type="dxa"/>
          </w:tcPr>
          <w:p w14:paraId="6B33D78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3E806F3E" w14:textId="77777777" w:rsidTr="00023A30">
        <w:tc>
          <w:tcPr>
            <w:tcW w:w="3397" w:type="dxa"/>
          </w:tcPr>
          <w:p w14:paraId="31FCDA88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Tsai, C. L.; Wang, W. L.</w:t>
            </w:r>
          </w:p>
          <w:p w14:paraId="4C586D5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5)</w:t>
            </w:r>
          </w:p>
        </w:tc>
        <w:tc>
          <w:tcPr>
            <w:tcW w:w="5529" w:type="dxa"/>
          </w:tcPr>
          <w:p w14:paraId="7766BB6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xercise-mode-related changes in task-switching performance in the elderly.</w:t>
            </w:r>
          </w:p>
        </w:tc>
        <w:tc>
          <w:tcPr>
            <w:tcW w:w="3260" w:type="dxa"/>
          </w:tcPr>
          <w:p w14:paraId="3B31403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Frontiers in behavioral neuroscience</w:t>
            </w:r>
          </w:p>
        </w:tc>
        <w:tc>
          <w:tcPr>
            <w:tcW w:w="2126" w:type="dxa"/>
          </w:tcPr>
          <w:p w14:paraId="6B79E62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3F68893C" w14:textId="77777777" w:rsidTr="00023A30">
        <w:tc>
          <w:tcPr>
            <w:tcW w:w="3397" w:type="dxa"/>
          </w:tcPr>
          <w:p w14:paraId="6038732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 xml:space="preserve">Vincent, G. E.; Gupta, C. C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prajcer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Vandelanott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C.; Duncan, M. J.; Tucker, P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astella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M.; Tuckwell, G. A.; Ferguson, S. A.</w:t>
            </w:r>
          </w:p>
          <w:p w14:paraId="70A703B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0)</w:t>
            </w:r>
          </w:p>
        </w:tc>
        <w:tc>
          <w:tcPr>
            <w:tcW w:w="5529" w:type="dxa"/>
          </w:tcPr>
          <w:p w14:paraId="5245C40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Are prolonged sitting and sleep restriction a dual curse for the modern workforce? a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randomised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 controlled trial protocol.</w:t>
            </w:r>
          </w:p>
        </w:tc>
        <w:tc>
          <w:tcPr>
            <w:tcW w:w="3260" w:type="dxa"/>
          </w:tcPr>
          <w:p w14:paraId="597DAD2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MJ open</w:t>
            </w:r>
          </w:p>
        </w:tc>
        <w:tc>
          <w:tcPr>
            <w:tcW w:w="2126" w:type="dxa"/>
          </w:tcPr>
          <w:p w14:paraId="4567EFD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ublication type</w:t>
            </w:r>
          </w:p>
        </w:tc>
      </w:tr>
      <w:tr w:rsidR="008F320F" w:rsidRPr="0057071A" w14:paraId="659946D2" w14:textId="77777777" w:rsidTr="00023A30">
        <w:tc>
          <w:tcPr>
            <w:tcW w:w="3397" w:type="dxa"/>
          </w:tcPr>
          <w:p w14:paraId="286587E2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Wanders, L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Cuijpers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I.; Kessels, R. P. C.; van de Rest, O.; Hopman, M. T. E.;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Thijssen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 D. H. J.</w:t>
            </w:r>
          </w:p>
          <w:p w14:paraId="5A1AAEB5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1)</w:t>
            </w:r>
          </w:p>
        </w:tc>
        <w:tc>
          <w:tcPr>
            <w:tcW w:w="5529" w:type="dxa"/>
          </w:tcPr>
          <w:p w14:paraId="4CAD4C2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mpact of prolonged sitting and physical activity breaks on cognitive performance, perceivable benefits, and cardiometabolic health in overweight/obese adults: The role of meal composition.</w:t>
            </w:r>
          </w:p>
        </w:tc>
        <w:tc>
          <w:tcPr>
            <w:tcW w:w="3260" w:type="dxa"/>
          </w:tcPr>
          <w:p w14:paraId="2F4EDA9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Clinical nutrition (Edinburgh, Scotland)</w:t>
            </w:r>
          </w:p>
        </w:tc>
        <w:tc>
          <w:tcPr>
            <w:tcW w:w="2126" w:type="dxa"/>
          </w:tcPr>
          <w:p w14:paraId="7F25BB8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opulation</w:t>
            </w:r>
          </w:p>
        </w:tc>
      </w:tr>
      <w:tr w:rsidR="008F320F" w:rsidRPr="0057071A" w14:paraId="2EFE6602" w14:textId="77777777" w:rsidTr="00023A30">
        <w:tc>
          <w:tcPr>
            <w:tcW w:w="3397" w:type="dxa"/>
          </w:tcPr>
          <w:p w14:paraId="443ED974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Wang, C. C.; Alderman, B.; Wu, C. H.; Chi, L.; Chen, S. R.; Chu, I. H.; Chang, Y. K.</w:t>
            </w:r>
          </w:p>
          <w:p w14:paraId="3A2917F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9)</w:t>
            </w:r>
          </w:p>
        </w:tc>
        <w:tc>
          <w:tcPr>
            <w:tcW w:w="5529" w:type="dxa"/>
          </w:tcPr>
          <w:p w14:paraId="558892D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ffects of acute aerobic and resistance exercise on cognitive function and salivary cortisol responses</w:t>
            </w:r>
          </w:p>
        </w:tc>
        <w:tc>
          <w:tcPr>
            <w:tcW w:w="3260" w:type="dxa"/>
          </w:tcPr>
          <w:p w14:paraId="7375A8C7" w14:textId="77777777" w:rsidR="008F320F" w:rsidRPr="0057071A" w:rsidRDefault="008F320F" w:rsidP="00BC6B48">
            <w:pPr>
              <w:pStyle w:val="berschrift1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ournal of Sport and Exercise Psychology</w:t>
            </w:r>
          </w:p>
        </w:tc>
        <w:tc>
          <w:tcPr>
            <w:tcW w:w="2126" w:type="dxa"/>
          </w:tcPr>
          <w:p w14:paraId="03D8CB5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70A9E8B6" w14:textId="77777777" w:rsidTr="00023A30">
        <w:tc>
          <w:tcPr>
            <w:tcW w:w="3397" w:type="dxa"/>
          </w:tcPr>
          <w:p w14:paraId="709C2F8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Waters, A. J.; Burgess, A.; Hughes, D. L.; Jovanovic, J. L.; Miller, E. K.; Li, Y. S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Basen-Engquist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K. M.</w:t>
            </w:r>
          </w:p>
          <w:p w14:paraId="32D8D90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2)</w:t>
            </w:r>
          </w:p>
        </w:tc>
        <w:tc>
          <w:tcPr>
            <w:tcW w:w="5529" w:type="dxa"/>
          </w:tcPr>
          <w:p w14:paraId="440A291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Outcome expectancies and expectancy accessibility in exercise behavior</w:t>
            </w:r>
          </w:p>
        </w:tc>
        <w:tc>
          <w:tcPr>
            <w:tcW w:w="3260" w:type="dxa"/>
          </w:tcPr>
          <w:p w14:paraId="54D86CB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Journal of Applied Social Psychology</w:t>
            </w:r>
          </w:p>
        </w:tc>
        <w:tc>
          <w:tcPr>
            <w:tcW w:w="2126" w:type="dxa"/>
          </w:tcPr>
          <w:p w14:paraId="0DCF9C4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outcome</w:t>
            </w:r>
          </w:p>
        </w:tc>
      </w:tr>
      <w:tr w:rsidR="008F320F" w:rsidRPr="0057071A" w14:paraId="268D6E8D" w14:textId="77777777" w:rsidTr="00023A30">
        <w:tc>
          <w:tcPr>
            <w:tcW w:w="3397" w:type="dxa"/>
          </w:tcPr>
          <w:p w14:paraId="4151876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ilkins, L.</w:t>
            </w:r>
          </w:p>
          <w:p w14:paraId="6FC53D6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7CD2A72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est conditions impact measures of visual, perceptual, and cognitive performance.</w:t>
            </w:r>
          </w:p>
        </w:tc>
        <w:tc>
          <w:tcPr>
            <w:tcW w:w="3260" w:type="dxa"/>
          </w:tcPr>
          <w:p w14:paraId="3864AA9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rgonomics</w:t>
            </w:r>
          </w:p>
        </w:tc>
        <w:tc>
          <w:tcPr>
            <w:tcW w:w="2126" w:type="dxa"/>
          </w:tcPr>
          <w:p w14:paraId="08F127B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BC6B48" w:rsidRPr="00BC6B48" w14:paraId="22C25089" w14:textId="77777777" w:rsidTr="00023A30">
        <w:tc>
          <w:tcPr>
            <w:tcW w:w="3397" w:type="dxa"/>
          </w:tcPr>
          <w:p w14:paraId="20E0E059" w14:textId="0A030481" w:rsidR="00BC6B48" w:rsidRPr="00BC6B48" w:rsidRDefault="00BC6B48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Wollseiffen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P.,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Ghadiri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A., Scholz, A., Strüder, H. K., </w:t>
            </w:r>
            <w:proofErr w:type="spell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Herpers</w:t>
            </w:r>
            <w:proofErr w:type="spell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, R., Peters, </w:t>
            </w:r>
            <w:proofErr w:type="gramStart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T. </w:t>
            </w: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,</w:t>
            </w:r>
            <w:proofErr w:type="gramEnd"/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 xml:space="preserve"> Schneider, S.</w:t>
            </w:r>
          </w:p>
          <w:p w14:paraId="22F67760" w14:textId="03128DE5" w:rsidR="00BC6B48" w:rsidRPr="00BC6B48" w:rsidRDefault="00BC6B48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(2016)</w:t>
            </w:r>
          </w:p>
        </w:tc>
        <w:tc>
          <w:tcPr>
            <w:tcW w:w="5529" w:type="dxa"/>
          </w:tcPr>
          <w:p w14:paraId="644E50AD" w14:textId="5F531081" w:rsidR="00BC6B48" w:rsidRPr="00BC6B48" w:rsidRDefault="00BC6B48" w:rsidP="00BC6B48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BC6B48">
              <w:rPr>
                <w:rFonts w:ascii="Times New Roman" w:hAnsi="Times New Roman"/>
                <w:sz w:val="20"/>
              </w:rPr>
              <w:t>Short Bouts of Intensive Exercise During the Workday Have a Positive Effect on Neuro-cognitive Performance.</w:t>
            </w:r>
          </w:p>
        </w:tc>
        <w:tc>
          <w:tcPr>
            <w:tcW w:w="3260" w:type="dxa"/>
          </w:tcPr>
          <w:p w14:paraId="2B79DC88" w14:textId="26AE1733" w:rsidR="00BC6B48" w:rsidRPr="00BC6B48" w:rsidRDefault="00BC6B48" w:rsidP="00BC6B48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BC6B48">
              <w:rPr>
                <w:rFonts w:ascii="Times New Roman" w:hAnsi="Times New Roman"/>
                <w:sz w:val="20"/>
              </w:rPr>
              <w:t>Stress and Health: Journal of the International Society for the Investigation of Stress</w:t>
            </w:r>
          </w:p>
        </w:tc>
        <w:tc>
          <w:tcPr>
            <w:tcW w:w="2126" w:type="dxa"/>
          </w:tcPr>
          <w:p w14:paraId="7D0E2585" w14:textId="471D3485" w:rsidR="00BC6B48" w:rsidRPr="00BC6B48" w:rsidRDefault="00BC6B48" w:rsidP="00BC6B48">
            <w:pPr>
              <w:spacing w:line="276" w:lineRule="auto"/>
              <w:rPr>
                <w:rFonts w:ascii="Times New Roman" w:hAnsi="Times New Roman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94FF38A" w14:textId="77777777" w:rsidTr="00023A30">
        <w:tc>
          <w:tcPr>
            <w:tcW w:w="3397" w:type="dxa"/>
          </w:tcPr>
          <w:p w14:paraId="1AD6CD4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Won, J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omoto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T.; Tarumi, T.; Rodrigue, K. M.; Kennedy, K.; Park, D. C.; Zhang, R.</w:t>
            </w:r>
          </w:p>
          <w:p w14:paraId="3D8CC24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5)</w:t>
            </w:r>
          </w:p>
        </w:tc>
        <w:tc>
          <w:tcPr>
            <w:tcW w:w="5529" w:type="dxa"/>
          </w:tcPr>
          <w:p w14:paraId="5C06EAB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ssociations of Cardiorespiratory Fitness with Cerebral Cortical Thickness and Gray Matter Volume Across the Adult Lifespan.</w:t>
            </w:r>
          </w:p>
        </w:tc>
        <w:tc>
          <w:tcPr>
            <w:tcW w:w="3260" w:type="dxa"/>
          </w:tcPr>
          <w:p w14:paraId="1066AFFE" w14:textId="69BF9D23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Journal of applied physiology </w:t>
            </w:r>
          </w:p>
        </w:tc>
        <w:tc>
          <w:tcPr>
            <w:tcW w:w="2126" w:type="dxa"/>
          </w:tcPr>
          <w:p w14:paraId="4E7A6A61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7CC98501" w14:textId="77777777" w:rsidTr="00023A30">
        <w:tc>
          <w:tcPr>
            <w:tcW w:w="3397" w:type="dxa"/>
          </w:tcPr>
          <w:p w14:paraId="1B3EC8F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on, J.; Wu, S.; Ji, H.; Smith, J. C.; Park, J.</w:t>
            </w:r>
          </w:p>
          <w:p w14:paraId="52B10279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7)</w:t>
            </w:r>
          </w:p>
        </w:tc>
        <w:tc>
          <w:tcPr>
            <w:tcW w:w="5529" w:type="dxa"/>
          </w:tcPr>
          <w:p w14:paraId="6BB8CC1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xecutive Function and the P300 after Treadmill Exercise and Futsal in College Soccer Players.</w:t>
            </w:r>
          </w:p>
        </w:tc>
        <w:tc>
          <w:tcPr>
            <w:tcW w:w="3260" w:type="dxa"/>
          </w:tcPr>
          <w:p w14:paraId="2B7BBE3E" w14:textId="30D1553C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Sports </w:t>
            </w:r>
          </w:p>
        </w:tc>
        <w:tc>
          <w:tcPr>
            <w:tcW w:w="2126" w:type="dxa"/>
          </w:tcPr>
          <w:p w14:paraId="453E297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C811653" w14:textId="77777777" w:rsidTr="00023A30">
        <w:tc>
          <w:tcPr>
            <w:tcW w:w="3397" w:type="dxa"/>
          </w:tcPr>
          <w:p w14:paraId="5A008234" w14:textId="77777777" w:rsidR="008F320F" w:rsidRPr="00BC6B48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BC6B48">
              <w:rPr>
                <w:rFonts w:ascii="Times New Roman" w:hAnsi="Times New Roman" w:cs="Times New Roman"/>
                <w:color w:val="auto"/>
                <w:sz w:val="20"/>
              </w:rPr>
              <w:t>Wu, S.; Ji, H.; Won, J.; Liu, X.; Park, J. J.</w:t>
            </w:r>
          </w:p>
          <w:p w14:paraId="608FF50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1)</w:t>
            </w:r>
          </w:p>
        </w:tc>
        <w:tc>
          <w:tcPr>
            <w:tcW w:w="5529" w:type="dxa"/>
          </w:tcPr>
          <w:p w14:paraId="0DB91712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ffects of Acute Visual Stimulation Exercise on Attention Processes: An ERP Study.</w:t>
            </w:r>
          </w:p>
        </w:tc>
        <w:tc>
          <w:tcPr>
            <w:tcW w:w="3260" w:type="dxa"/>
          </w:tcPr>
          <w:p w14:paraId="10B6C01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International journal of environmental research and public health</w:t>
            </w:r>
          </w:p>
        </w:tc>
        <w:tc>
          <w:tcPr>
            <w:tcW w:w="2126" w:type="dxa"/>
          </w:tcPr>
          <w:p w14:paraId="4DF509AD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1806A98A" w14:textId="77777777" w:rsidTr="00023A30">
        <w:tc>
          <w:tcPr>
            <w:tcW w:w="3397" w:type="dxa"/>
          </w:tcPr>
          <w:p w14:paraId="0F425E4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Zheng, P.; MacDonald, H. V.; Richardson, M. T.; Man, K.; McDonough, I. M.; Aguiar, E. J.</w:t>
            </w:r>
          </w:p>
          <w:p w14:paraId="0026668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4)</w:t>
            </w:r>
          </w:p>
        </w:tc>
        <w:tc>
          <w:tcPr>
            <w:tcW w:w="5529" w:type="dxa"/>
          </w:tcPr>
          <w:p w14:paraId="5C3872D4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Acute Effects of Cadence-Controlled Walking on Cognition and Vascular Function in Physically Inactive Older Adults: A Randomized Crossover Study.</w:t>
            </w:r>
          </w:p>
        </w:tc>
        <w:tc>
          <w:tcPr>
            <w:tcW w:w="3260" w:type="dxa"/>
          </w:tcPr>
          <w:p w14:paraId="7C9A1FC8" w14:textId="77777777" w:rsidR="008F320F" w:rsidRPr="0057071A" w:rsidRDefault="008F320F" w:rsidP="00BC6B48">
            <w:pPr>
              <w:pStyle w:val="berschrift1"/>
              <w:spacing w:line="276" w:lineRule="auto"/>
              <w:jc w:val="left"/>
              <w:outlineLvl w:val="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Journal of Aging and Physical Activity</w:t>
            </w:r>
          </w:p>
        </w:tc>
        <w:tc>
          <w:tcPr>
            <w:tcW w:w="2126" w:type="dxa"/>
          </w:tcPr>
          <w:p w14:paraId="3FC2320B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  <w:tr w:rsidR="008F320F" w:rsidRPr="0057071A" w14:paraId="46555D66" w14:textId="77777777" w:rsidTr="00023A30">
        <w:tc>
          <w:tcPr>
            <w:tcW w:w="3397" w:type="dxa"/>
          </w:tcPr>
          <w:p w14:paraId="52A2C8EE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lastRenderedPageBreak/>
              <w:t>Zheng, P.</w:t>
            </w:r>
          </w:p>
          <w:p w14:paraId="4A033C5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23)</w:t>
            </w:r>
          </w:p>
        </w:tc>
        <w:tc>
          <w:tcPr>
            <w:tcW w:w="5529" w:type="dxa"/>
          </w:tcPr>
          <w:p w14:paraId="792E7BF7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dose-response effect of short-term exercise on cognitive function</w:t>
            </w:r>
          </w:p>
        </w:tc>
        <w:tc>
          <w:tcPr>
            <w:tcW w:w="3260" w:type="dxa"/>
          </w:tcPr>
          <w:p w14:paraId="0756B2F0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Style w:val="dont-break-out"/>
                <w:rFonts w:ascii="Times New Roman" w:hAnsi="Times New Roman" w:cs="Times New Roman"/>
                <w:color w:val="auto"/>
                <w:sz w:val="20"/>
              </w:rPr>
              <w:t>University of Alabama Libraries (Dissertation)</w:t>
            </w:r>
          </w:p>
        </w:tc>
        <w:tc>
          <w:tcPr>
            <w:tcW w:w="2126" w:type="dxa"/>
          </w:tcPr>
          <w:p w14:paraId="241B4C9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publication type</w:t>
            </w:r>
          </w:p>
        </w:tc>
      </w:tr>
      <w:tr w:rsidR="008F320F" w:rsidRPr="0057071A" w14:paraId="23B1A1A8" w14:textId="77777777" w:rsidTr="00023A30">
        <w:tc>
          <w:tcPr>
            <w:tcW w:w="3397" w:type="dxa"/>
          </w:tcPr>
          <w:p w14:paraId="53ECDC28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Zukowski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L. A.; Martin, J. M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Scronce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 xml:space="preserve">, G.; </w:t>
            </w:r>
            <w:proofErr w:type="spellStart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Lewek</w:t>
            </w:r>
            <w:proofErr w:type="spellEnd"/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, M. D.; Plummer, P.</w:t>
            </w:r>
          </w:p>
          <w:p w14:paraId="40C6DD06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(2017)</w:t>
            </w:r>
          </w:p>
        </w:tc>
        <w:tc>
          <w:tcPr>
            <w:tcW w:w="5529" w:type="dxa"/>
          </w:tcPr>
          <w:p w14:paraId="2819F7A3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The influence of cognitive load on metabolic cost of transport during overground walking in healthy, young adults.</w:t>
            </w:r>
          </w:p>
        </w:tc>
        <w:tc>
          <w:tcPr>
            <w:tcW w:w="3260" w:type="dxa"/>
          </w:tcPr>
          <w:p w14:paraId="073DF47F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European journal of applied physiology</w:t>
            </w:r>
          </w:p>
        </w:tc>
        <w:tc>
          <w:tcPr>
            <w:tcW w:w="2126" w:type="dxa"/>
          </w:tcPr>
          <w:p w14:paraId="6ED95C2A" w14:textId="77777777" w:rsidR="008F320F" w:rsidRPr="0057071A" w:rsidRDefault="008F320F" w:rsidP="00BC6B48">
            <w:pPr>
              <w:spacing w:line="276" w:lineRule="auto"/>
              <w:jc w:val="left"/>
              <w:rPr>
                <w:rFonts w:ascii="Times New Roman" w:hAnsi="Times New Roman" w:cs="Times New Roman"/>
                <w:color w:val="auto"/>
                <w:sz w:val="20"/>
              </w:rPr>
            </w:pPr>
            <w:r w:rsidRPr="0057071A">
              <w:rPr>
                <w:rFonts w:ascii="Times New Roman" w:hAnsi="Times New Roman" w:cs="Times New Roman"/>
                <w:color w:val="auto"/>
                <w:sz w:val="20"/>
              </w:rPr>
              <w:t>Wrong exposure</w:t>
            </w:r>
          </w:p>
        </w:tc>
      </w:tr>
    </w:tbl>
    <w:p w14:paraId="2724D2DB" w14:textId="77777777" w:rsidR="00354E6A" w:rsidRPr="008F320F" w:rsidRDefault="00354E6A">
      <w:pPr>
        <w:rPr>
          <w:lang w:val="en-US"/>
        </w:rPr>
      </w:pPr>
    </w:p>
    <w:sectPr w:rsidR="00354E6A" w:rsidRPr="008F320F" w:rsidSect="008F320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567" w:right="1418" w:bottom="709" w:left="1134" w:header="720" w:footer="454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2E01A" w14:textId="77777777" w:rsidR="008F320F" w:rsidRDefault="008F320F">
      <w:r>
        <w:separator/>
      </w:r>
    </w:p>
  </w:endnote>
  <w:endnote w:type="continuationSeparator" w:id="0">
    <w:p w14:paraId="588FDECC" w14:textId="77777777" w:rsidR="008F320F" w:rsidRDefault="008F3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URWPalladioL-Ita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B1660" w14:textId="77777777" w:rsidR="008F320F" w:rsidRDefault="008F320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7F80B" w14:textId="77777777" w:rsidR="008F320F" w:rsidRDefault="008F320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4C81C" w14:textId="27529342" w:rsidR="0088745D" w:rsidRPr="004E195C" w:rsidRDefault="001C3CA3" w:rsidP="004E195C">
    <w:pPr>
      <w:pStyle w:val="Kopfzeile"/>
      <w:jc w:val="center"/>
      <w:rPr>
        <w:lang w:val="en-US"/>
      </w:rPr>
    </w:pPr>
    <w:r>
      <w:rPr>
        <w:sz w:val="16"/>
      </w:rPr>
      <w:fldChar w:fldCharType="begin"/>
    </w:r>
    <w:r w:rsidRPr="004E195C">
      <w:rPr>
        <w:sz w:val="16"/>
        <w:lang w:val="en-US"/>
      </w:rPr>
      <w:instrText xml:space="preserve"> FILENAME  \* MERGEFORMAT </w:instrText>
    </w:r>
    <w:r>
      <w:rPr>
        <w:sz w:val="16"/>
      </w:rPr>
      <w:fldChar w:fldCharType="separate"/>
    </w:r>
    <w:r w:rsidR="004E195C">
      <w:rPr>
        <w:noProof/>
        <w:sz w:val="16"/>
        <w:lang w:val="en-US"/>
      </w:rPr>
      <w:t>S1_Table.docx</w:t>
    </w:r>
    <w:r>
      <w:rPr>
        <w:sz w:val="16"/>
      </w:rPr>
      <w:fldChar w:fldCharType="end"/>
    </w:r>
  </w:p>
  <w:p w14:paraId="7A3DC7CA" w14:textId="77777777" w:rsidR="001C3CA3" w:rsidRPr="004E195C" w:rsidRDefault="001C3CA3">
    <w:pPr>
      <w:pStyle w:val="Fuzeile"/>
      <w:rPr>
        <w:sz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9D627" w14:textId="77777777" w:rsidR="008F320F" w:rsidRDefault="008F320F">
      <w:r>
        <w:separator/>
      </w:r>
    </w:p>
  </w:footnote>
  <w:footnote w:type="continuationSeparator" w:id="0">
    <w:p w14:paraId="406A0B8E" w14:textId="77777777" w:rsidR="008F320F" w:rsidRDefault="008F32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30D0B" w14:textId="77777777" w:rsidR="008F320F" w:rsidRDefault="008F320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FD7E1" w14:textId="0C25A6B6" w:rsidR="001C3CA3" w:rsidRPr="00901673" w:rsidRDefault="001C3CA3" w:rsidP="0090167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13CCE" w14:textId="77777777" w:rsidR="008F320F" w:rsidRDefault="008F320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E0EE0"/>
    <w:multiLevelType w:val="multilevel"/>
    <w:tmpl w:val="3D32270E"/>
    <w:lvl w:ilvl="0">
      <w:start w:val="1"/>
      <w:numFmt w:val="decimal"/>
      <w:pStyle w:val="MDPI21heading1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MDPI22heading2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MDPI23heading3"/>
      <w:lvlText w:val="%1.%2.%3."/>
      <w:lvlJc w:val="left"/>
      <w:pPr>
        <w:ind w:left="1224" w:hanging="504"/>
      </w:pPr>
      <w:rPr>
        <w:b w:val="0"/>
        <w:bCs/>
        <w:sz w:val="20"/>
        <w:szCs w:val="2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20F"/>
    <w:rsid w:val="001527F5"/>
    <w:rsid w:val="001B37D5"/>
    <w:rsid w:val="001C3CA3"/>
    <w:rsid w:val="00354E6A"/>
    <w:rsid w:val="00450CDD"/>
    <w:rsid w:val="004B1237"/>
    <w:rsid w:val="004E195C"/>
    <w:rsid w:val="0056082E"/>
    <w:rsid w:val="0057071A"/>
    <w:rsid w:val="005A091F"/>
    <w:rsid w:val="006B11C8"/>
    <w:rsid w:val="00830BC0"/>
    <w:rsid w:val="00870608"/>
    <w:rsid w:val="0088745D"/>
    <w:rsid w:val="008A751D"/>
    <w:rsid w:val="008F320F"/>
    <w:rsid w:val="00901673"/>
    <w:rsid w:val="00923E06"/>
    <w:rsid w:val="009607B5"/>
    <w:rsid w:val="00B1190D"/>
    <w:rsid w:val="00BA5840"/>
    <w:rsid w:val="00BC6B48"/>
    <w:rsid w:val="00E857DF"/>
    <w:rsid w:val="00FF3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6C677E"/>
  <w15:chartTrackingRefBased/>
  <w15:docId w15:val="{CC8FC1E6-4D1D-4A56-9672-C6DEFB470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8F320F"/>
    <w:pPr>
      <w:spacing w:line="320" w:lineRule="atLeast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32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customStyle="1" w:styleId="MDPI21heading1">
    <w:name w:val="MDPI_2.1_heading1"/>
    <w:qFormat/>
    <w:rsid w:val="008F320F"/>
    <w:pPr>
      <w:numPr>
        <w:numId w:val="1"/>
      </w:numPr>
      <w:adjustRightInd w:val="0"/>
      <w:snapToGrid w:val="0"/>
      <w:spacing w:before="240" w:after="60" w:line="280" w:lineRule="atLeast"/>
      <w:outlineLvl w:val="0"/>
    </w:pPr>
    <w:rPr>
      <w:rFonts w:ascii="Palatino Linotype" w:hAnsi="Palatino Linotype"/>
      <w:b/>
      <w:snapToGrid w:val="0"/>
      <w:color w:val="000000"/>
      <w:sz w:val="24"/>
      <w:szCs w:val="22"/>
      <w:lang w:val="en-US" w:bidi="en-US"/>
    </w:rPr>
  </w:style>
  <w:style w:type="paragraph" w:customStyle="1" w:styleId="MDPI23heading3">
    <w:name w:val="MDPI_2.3_heading3"/>
    <w:basedOn w:val="MDPI22heading2"/>
    <w:qFormat/>
    <w:rsid w:val="008F320F"/>
    <w:pPr>
      <w:numPr>
        <w:ilvl w:val="2"/>
      </w:numPr>
      <w:ind w:left="709"/>
    </w:pPr>
  </w:style>
  <w:style w:type="paragraph" w:customStyle="1" w:styleId="MDPI22heading2">
    <w:name w:val="MDPI_2.2_heading2"/>
    <w:basedOn w:val="MDPI21heading1"/>
    <w:qFormat/>
    <w:rsid w:val="008F320F"/>
    <w:pPr>
      <w:numPr>
        <w:ilvl w:val="1"/>
      </w:numPr>
      <w:ind w:left="426"/>
    </w:pPr>
    <w:rPr>
      <w:b w:val="0"/>
      <w:i/>
      <w:i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320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lenraster">
    <w:name w:val="Table Grid"/>
    <w:basedOn w:val="NormaleTabelle"/>
    <w:rsid w:val="008F320F"/>
    <w:pPr>
      <w:spacing w:line="260" w:lineRule="atLeast"/>
      <w:jc w:val="both"/>
    </w:pPr>
    <w:rPr>
      <w:rFonts w:ascii="Palatino Linotype" w:eastAsia="SimSun" w:hAnsi="Palatino Linotype" w:cs="Calibri"/>
      <w:color w:val="00000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F320F"/>
    <w:rPr>
      <w:i/>
      <w:iCs/>
    </w:rPr>
  </w:style>
  <w:style w:type="character" w:customStyle="1" w:styleId="dont-break-out">
    <w:name w:val="dont-break-out"/>
    <w:basedOn w:val="Absatz-Standardschriftart"/>
    <w:rsid w:val="008F3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22</Words>
  <Characters>17300</Characters>
  <Application>Microsoft Office Word</Application>
  <DocSecurity>0</DocSecurity>
  <Lines>144</Lines>
  <Paragraphs>40</Paragraphs>
  <ScaleCrop>false</ScaleCrop>
  <Company>BAuA</Company>
  <LinksUpToDate>false</LinksUpToDate>
  <CharactersWithSpaces>20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er, Marion</dc:creator>
  <cp:keywords/>
  <dc:description/>
  <cp:lastModifiedBy>Freyer, Marion</cp:lastModifiedBy>
  <cp:revision>5</cp:revision>
  <dcterms:created xsi:type="dcterms:W3CDTF">2025-10-17T13:25:00Z</dcterms:created>
  <dcterms:modified xsi:type="dcterms:W3CDTF">2026-01-12T08:55:00Z</dcterms:modified>
</cp:coreProperties>
</file>